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99A" w:rsidRPr="00733AF1" w:rsidRDefault="004B399A" w:rsidP="004B124E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733AF1">
        <w:rPr>
          <w:rFonts w:ascii="Times New Roman" w:hAnsi="Times New Roman" w:cs="Times New Roman"/>
          <w:b/>
          <w:bCs/>
          <w:lang w:val="en-US"/>
        </w:rPr>
        <w:t>Supplementary Material</w:t>
      </w:r>
      <w:r w:rsidR="00965468" w:rsidRPr="00733AF1">
        <w:rPr>
          <w:rFonts w:ascii="Times New Roman" w:hAnsi="Times New Roman" w:cs="Times New Roman"/>
          <w:b/>
          <w:bCs/>
          <w:lang w:val="en-US"/>
        </w:rPr>
        <w:t xml:space="preserve">  </w:t>
      </w:r>
    </w:p>
    <w:p w:rsidR="004B399A" w:rsidRPr="00733AF1" w:rsidRDefault="004B399A" w:rsidP="004B399A">
      <w:pPr>
        <w:jc w:val="both"/>
        <w:rPr>
          <w:rFonts w:ascii="Times New Roman" w:hAnsi="Times New Roman" w:cs="Times New Roman"/>
          <w:bCs/>
          <w:lang w:val="en-US"/>
        </w:rPr>
      </w:pPr>
      <w:r w:rsidRPr="00733AF1">
        <w:rPr>
          <w:rFonts w:ascii="Times New Roman" w:hAnsi="Times New Roman" w:cs="Times New Roman"/>
          <w:bCs/>
          <w:lang w:val="en-US"/>
        </w:rPr>
        <w:t>Supplementary Table S1. List of narrow-leafed lupin lines used in the study and results of anthracnose marker screening.</w:t>
      </w:r>
    </w:p>
    <w:p w:rsidR="0008201E" w:rsidRPr="00733AF1" w:rsidRDefault="0008201E" w:rsidP="0008201E">
      <w:pPr>
        <w:jc w:val="both"/>
        <w:rPr>
          <w:rFonts w:ascii="Times New Roman" w:hAnsi="Times New Roman" w:cs="Times New Roman"/>
          <w:bCs/>
          <w:lang w:val="en-US"/>
        </w:rPr>
      </w:pPr>
      <w:r w:rsidRPr="00733AF1">
        <w:rPr>
          <w:rFonts w:ascii="Times New Roman" w:hAnsi="Times New Roman" w:cs="Times New Roman"/>
          <w:bCs/>
          <w:lang w:val="en-US"/>
        </w:rPr>
        <w:t>Supplementary Table S2. Supplementary Table S2.  Results of the Lanr1 (Anseq3 and Anseq4) and AnMan (AnManM1) marker screening and controlled environment anthracnose resistance phenotyping of selected narrow-leafed lupin lines.</w:t>
      </w:r>
    </w:p>
    <w:p w:rsidR="004B399A" w:rsidRPr="00733AF1" w:rsidRDefault="004B399A" w:rsidP="004B399A">
      <w:pPr>
        <w:jc w:val="both"/>
        <w:rPr>
          <w:rFonts w:ascii="Times New Roman" w:hAnsi="Times New Roman" w:cs="Times New Roman"/>
          <w:bCs/>
          <w:lang w:val="en-US"/>
        </w:rPr>
      </w:pPr>
      <w:r w:rsidRPr="00733AF1">
        <w:rPr>
          <w:rFonts w:ascii="Times New Roman" w:hAnsi="Times New Roman" w:cs="Times New Roman"/>
          <w:bCs/>
          <w:lang w:val="en-US"/>
        </w:rPr>
        <w:t>Supplementary Table S</w:t>
      </w:r>
      <w:r w:rsidR="0008201E" w:rsidRPr="00733AF1">
        <w:rPr>
          <w:rFonts w:ascii="Times New Roman" w:hAnsi="Times New Roman" w:cs="Times New Roman"/>
          <w:bCs/>
          <w:lang w:val="en-US"/>
        </w:rPr>
        <w:t>3</w:t>
      </w:r>
      <w:r w:rsidRPr="00733AF1">
        <w:rPr>
          <w:rFonts w:ascii="Times New Roman" w:hAnsi="Times New Roman" w:cs="Times New Roman"/>
          <w:bCs/>
          <w:lang w:val="en-US"/>
        </w:rPr>
        <w:t>. RNA concentration, RNA quality parameters and number of read pairs obtained from RNA sequencing.</w:t>
      </w:r>
    </w:p>
    <w:p w:rsidR="0008201E" w:rsidRPr="00733AF1" w:rsidRDefault="0008201E" w:rsidP="0008201E">
      <w:pPr>
        <w:jc w:val="both"/>
        <w:rPr>
          <w:rFonts w:ascii="Times New Roman" w:hAnsi="Times New Roman" w:cs="Times New Roman"/>
          <w:bCs/>
          <w:lang w:val="en-US"/>
        </w:rPr>
      </w:pPr>
      <w:r w:rsidRPr="00733AF1">
        <w:rPr>
          <w:rFonts w:ascii="Times New Roman" w:hAnsi="Times New Roman" w:cs="Times New Roman"/>
          <w:bCs/>
          <w:lang w:val="en-US"/>
        </w:rPr>
        <w:t xml:space="preserve">Supplementary Table S4. List of genes analyzed by RNA-seq profiling of narrow-leafed lupin response to inoculation with </w:t>
      </w:r>
      <w:r w:rsidRPr="00733AF1">
        <w:rPr>
          <w:rFonts w:ascii="Times New Roman" w:hAnsi="Times New Roman" w:cs="Times New Roman"/>
          <w:bCs/>
          <w:i/>
          <w:lang w:val="en-US"/>
        </w:rPr>
        <w:t>Colletotrichum lupini</w:t>
      </w:r>
      <w:r w:rsidRPr="00733AF1">
        <w:rPr>
          <w:rFonts w:ascii="Times New Roman" w:hAnsi="Times New Roman" w:cs="Times New Roman"/>
          <w:bCs/>
          <w:lang w:val="en-US"/>
        </w:rPr>
        <w:t>.</w:t>
      </w:r>
    </w:p>
    <w:p w:rsidR="0008201E" w:rsidRPr="00733AF1" w:rsidRDefault="0008201E" w:rsidP="0008201E">
      <w:pPr>
        <w:jc w:val="both"/>
        <w:rPr>
          <w:rFonts w:ascii="Times New Roman" w:hAnsi="Times New Roman" w:cs="Times New Roman"/>
          <w:bCs/>
          <w:lang w:val="en-US"/>
        </w:rPr>
      </w:pPr>
      <w:r w:rsidRPr="00733AF1">
        <w:rPr>
          <w:rFonts w:ascii="Times New Roman" w:hAnsi="Times New Roman" w:cs="Times New Roman"/>
          <w:bCs/>
          <w:lang w:val="en-US"/>
        </w:rPr>
        <w:t>Supplementary Table S5 Log2(fold-change) values between inoculated and control narrow-leafed lupin plants.</w:t>
      </w:r>
    </w:p>
    <w:p w:rsidR="0008201E" w:rsidRPr="00733AF1" w:rsidRDefault="0008201E" w:rsidP="0008201E">
      <w:pPr>
        <w:jc w:val="both"/>
        <w:rPr>
          <w:rFonts w:ascii="Times New Roman" w:hAnsi="Times New Roman" w:cs="Times New Roman"/>
          <w:bCs/>
          <w:lang w:val="en-US"/>
        </w:rPr>
      </w:pPr>
      <w:r w:rsidRPr="00733AF1">
        <w:rPr>
          <w:rFonts w:ascii="Times New Roman" w:hAnsi="Times New Roman" w:cs="Times New Roman"/>
          <w:bCs/>
          <w:lang w:val="en-US"/>
        </w:rPr>
        <w:t>Supplementary Table S6. Genes significantly downregulated (-1) or upregulated (1) at at least one time point x line combination.</w:t>
      </w:r>
    </w:p>
    <w:p w:rsidR="0008201E" w:rsidRPr="00733AF1" w:rsidRDefault="0008201E" w:rsidP="0008201E">
      <w:pPr>
        <w:jc w:val="both"/>
        <w:rPr>
          <w:rFonts w:ascii="Times New Roman" w:hAnsi="Times New Roman" w:cs="Times New Roman"/>
          <w:bCs/>
          <w:lang w:val="en-US"/>
        </w:rPr>
      </w:pPr>
      <w:r w:rsidRPr="00733AF1">
        <w:rPr>
          <w:rFonts w:ascii="Times New Roman" w:hAnsi="Times New Roman" w:cs="Times New Roman"/>
          <w:bCs/>
          <w:lang w:val="en-US"/>
        </w:rPr>
        <w:t>Supplementary Table S7. Typical R gene domains found in genes upregulated at 6 hours post inoculation.</w:t>
      </w:r>
    </w:p>
    <w:p w:rsidR="0008201E" w:rsidRPr="00733AF1" w:rsidRDefault="0008201E" w:rsidP="0008201E">
      <w:pPr>
        <w:jc w:val="both"/>
        <w:rPr>
          <w:rFonts w:ascii="Times New Roman" w:hAnsi="Times New Roman" w:cs="Times New Roman"/>
          <w:bCs/>
          <w:lang w:val="en-US"/>
        </w:rPr>
      </w:pPr>
      <w:r w:rsidRPr="00733AF1">
        <w:rPr>
          <w:rFonts w:ascii="Times New Roman" w:hAnsi="Times New Roman" w:cs="Times New Roman"/>
          <w:bCs/>
          <w:lang w:val="en-US"/>
        </w:rPr>
        <w:t>Supplementary Table S8. Overrepresented gene ontology terms identified for the sets of differentially expressed genes.</w:t>
      </w:r>
    </w:p>
    <w:p w:rsidR="004B399A" w:rsidRPr="00733AF1" w:rsidRDefault="004B399A" w:rsidP="004B399A">
      <w:pPr>
        <w:jc w:val="both"/>
        <w:rPr>
          <w:rFonts w:ascii="Times New Roman" w:hAnsi="Times New Roman" w:cs="Times New Roman"/>
          <w:bCs/>
          <w:lang w:val="en-US"/>
        </w:rPr>
      </w:pPr>
      <w:r w:rsidRPr="00733AF1">
        <w:rPr>
          <w:rFonts w:ascii="Times New Roman" w:hAnsi="Times New Roman" w:cs="Times New Roman"/>
          <w:bCs/>
          <w:lang w:val="en-US"/>
        </w:rPr>
        <w:t>Supplementary Table S</w:t>
      </w:r>
      <w:r w:rsidR="0008201E" w:rsidRPr="00733AF1">
        <w:rPr>
          <w:rFonts w:ascii="Times New Roman" w:hAnsi="Times New Roman" w:cs="Times New Roman"/>
          <w:bCs/>
          <w:lang w:val="en-US"/>
        </w:rPr>
        <w:t>9</w:t>
      </w:r>
      <w:r w:rsidRPr="00733AF1">
        <w:rPr>
          <w:rFonts w:ascii="Times New Roman" w:hAnsi="Times New Roman" w:cs="Times New Roman"/>
          <w:bCs/>
          <w:lang w:val="en-US"/>
        </w:rPr>
        <w:t>.  Designed primers and calculated PCR efficiency and R-squared values for quantitative PCR.</w:t>
      </w:r>
    </w:p>
    <w:p w:rsidR="004B399A" w:rsidRPr="00733AF1" w:rsidRDefault="004B399A" w:rsidP="004B399A">
      <w:pPr>
        <w:jc w:val="both"/>
        <w:rPr>
          <w:rFonts w:ascii="Times New Roman" w:hAnsi="Times New Roman" w:cs="Times New Roman"/>
          <w:bCs/>
          <w:lang w:val="en-US"/>
        </w:rPr>
      </w:pPr>
      <w:r w:rsidRPr="00733AF1">
        <w:rPr>
          <w:rFonts w:ascii="Times New Roman" w:hAnsi="Times New Roman" w:cs="Times New Roman"/>
          <w:bCs/>
          <w:lang w:val="en-US"/>
        </w:rPr>
        <w:t>Supplementary Table S</w:t>
      </w:r>
      <w:r w:rsidR="004B124E" w:rsidRPr="00733AF1">
        <w:rPr>
          <w:rFonts w:ascii="Times New Roman" w:hAnsi="Times New Roman" w:cs="Times New Roman"/>
          <w:bCs/>
          <w:lang w:val="en-US"/>
        </w:rPr>
        <w:t>10</w:t>
      </w:r>
      <w:r w:rsidRPr="00733AF1">
        <w:rPr>
          <w:rFonts w:ascii="Times New Roman" w:hAnsi="Times New Roman" w:cs="Times New Roman"/>
          <w:bCs/>
          <w:lang w:val="en-US"/>
        </w:rPr>
        <w:t>. Results of gene expression profiling by quantitative PCR.</w:t>
      </w:r>
    </w:p>
    <w:p w:rsidR="004B399A" w:rsidRPr="00733AF1" w:rsidRDefault="004B399A" w:rsidP="004B399A">
      <w:pPr>
        <w:jc w:val="both"/>
        <w:rPr>
          <w:rFonts w:ascii="Times New Roman" w:hAnsi="Times New Roman" w:cs="Times New Roman"/>
          <w:bCs/>
          <w:lang w:val="en-US"/>
        </w:rPr>
      </w:pPr>
      <w:r w:rsidRPr="00733AF1">
        <w:rPr>
          <w:rFonts w:ascii="Times New Roman" w:hAnsi="Times New Roman" w:cs="Times New Roman"/>
          <w:bCs/>
          <w:lang w:val="en-US"/>
        </w:rPr>
        <w:t>Supplementary Table S1</w:t>
      </w:r>
      <w:r w:rsidR="004B124E" w:rsidRPr="00733AF1">
        <w:rPr>
          <w:rFonts w:ascii="Times New Roman" w:hAnsi="Times New Roman" w:cs="Times New Roman"/>
          <w:bCs/>
          <w:lang w:val="en-US"/>
        </w:rPr>
        <w:t>1</w:t>
      </w:r>
      <w:r w:rsidRPr="00733AF1">
        <w:rPr>
          <w:rFonts w:ascii="Times New Roman" w:hAnsi="Times New Roman" w:cs="Times New Roman"/>
          <w:bCs/>
          <w:lang w:val="en-US"/>
        </w:rPr>
        <w:t>. Comparison of gene expression levels between inoculated and control plants and statistical significance of observed differences.</w:t>
      </w:r>
    </w:p>
    <w:p w:rsidR="00E619EA" w:rsidRPr="00733AF1" w:rsidRDefault="00E619EA" w:rsidP="004B399A">
      <w:pPr>
        <w:jc w:val="both"/>
        <w:rPr>
          <w:rFonts w:ascii="Times New Roman" w:hAnsi="Times New Roman" w:cs="Times New Roman"/>
          <w:bCs/>
          <w:lang w:val="en-US"/>
        </w:rPr>
      </w:pPr>
      <w:r w:rsidRPr="00733AF1">
        <w:rPr>
          <w:rFonts w:ascii="Times New Roman" w:hAnsi="Times New Roman" w:cs="Times New Roman"/>
          <w:bCs/>
          <w:lang w:val="en-US"/>
        </w:rPr>
        <w:t>Supplementary Table S12. Results of weighted gene co-expression network analysis.</w:t>
      </w:r>
    </w:p>
    <w:p w:rsidR="00E619EA" w:rsidRPr="00733AF1" w:rsidRDefault="00E619EA" w:rsidP="004B399A">
      <w:pPr>
        <w:jc w:val="both"/>
        <w:rPr>
          <w:rFonts w:ascii="Times New Roman" w:hAnsi="Times New Roman" w:cs="Times New Roman"/>
          <w:bCs/>
          <w:lang w:val="en-US"/>
        </w:rPr>
      </w:pPr>
      <w:r w:rsidRPr="00733AF1">
        <w:rPr>
          <w:rFonts w:ascii="Times New Roman" w:hAnsi="Times New Roman" w:cs="Times New Roman"/>
          <w:bCs/>
          <w:lang w:val="en-US"/>
        </w:rPr>
        <w:t xml:space="preserve">Supplementary Table S13. Overrepresented </w:t>
      </w:r>
      <w:r w:rsidR="00DA7C11" w:rsidRPr="00733AF1">
        <w:rPr>
          <w:rFonts w:ascii="Times New Roman" w:hAnsi="Times New Roman" w:cs="Times New Roman"/>
          <w:bCs/>
          <w:lang w:val="en-US"/>
        </w:rPr>
        <w:t>G</w:t>
      </w:r>
      <w:r w:rsidRPr="00733AF1">
        <w:rPr>
          <w:rFonts w:ascii="Times New Roman" w:hAnsi="Times New Roman" w:cs="Times New Roman"/>
          <w:bCs/>
          <w:lang w:val="en-US"/>
        </w:rPr>
        <w:t xml:space="preserve">ene </w:t>
      </w:r>
      <w:r w:rsidR="00DA7C11" w:rsidRPr="00733AF1">
        <w:rPr>
          <w:rFonts w:ascii="Times New Roman" w:hAnsi="Times New Roman" w:cs="Times New Roman"/>
          <w:bCs/>
          <w:lang w:val="en-US"/>
        </w:rPr>
        <w:t>O</w:t>
      </w:r>
      <w:r w:rsidRPr="00733AF1">
        <w:rPr>
          <w:rFonts w:ascii="Times New Roman" w:hAnsi="Times New Roman" w:cs="Times New Roman"/>
          <w:bCs/>
          <w:lang w:val="en-US"/>
        </w:rPr>
        <w:t>ntology terms in modules identified by weighted gene co-expression network analysis.</w:t>
      </w:r>
    </w:p>
    <w:p w:rsidR="00A97460" w:rsidRPr="00547248" w:rsidRDefault="00A97460" w:rsidP="004B399A">
      <w:pPr>
        <w:jc w:val="both"/>
        <w:rPr>
          <w:rFonts w:ascii="Times New Roman" w:hAnsi="Times New Roman" w:cs="Times New Roman"/>
          <w:bCs/>
          <w:lang w:val="en-US"/>
        </w:rPr>
      </w:pPr>
      <w:r w:rsidRPr="00733AF1">
        <w:rPr>
          <w:rFonts w:ascii="Times New Roman" w:hAnsi="Times New Roman" w:cs="Times New Roman"/>
          <w:bCs/>
          <w:lang w:val="en-US"/>
        </w:rPr>
        <w:t xml:space="preserve">Supplementary Figure 1. Comparison of plant growth at 22nd day after inoculation of selected narrow-leafed lupin lines with </w:t>
      </w:r>
      <w:r w:rsidRPr="00733AF1">
        <w:rPr>
          <w:rFonts w:ascii="Times New Roman" w:hAnsi="Times New Roman" w:cs="Times New Roman"/>
          <w:bCs/>
          <w:i/>
          <w:lang w:val="en-US"/>
        </w:rPr>
        <w:t>Colletotrichum lupini</w:t>
      </w:r>
      <w:r w:rsidRPr="00733AF1">
        <w:rPr>
          <w:rFonts w:ascii="Times New Roman" w:hAnsi="Times New Roman" w:cs="Times New Roman"/>
          <w:bCs/>
          <w:lang w:val="en-US"/>
        </w:rPr>
        <w:t>.</w:t>
      </w:r>
      <w:bookmarkStart w:id="0" w:name="_GoBack"/>
      <w:bookmarkEnd w:id="0"/>
    </w:p>
    <w:p w:rsidR="004B399A" w:rsidRPr="00547248" w:rsidRDefault="004B399A" w:rsidP="004B399A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4B399A" w:rsidRPr="00547248" w:rsidRDefault="004B399A" w:rsidP="004B399A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4B399A" w:rsidRPr="00CF1899" w:rsidRDefault="004B399A" w:rsidP="00A26A4B">
      <w:pPr>
        <w:spacing w:after="120"/>
        <w:jc w:val="both"/>
        <w:rPr>
          <w:rFonts w:ascii="Times New Roman" w:hAnsi="Times New Roman" w:cs="Times New Roman"/>
          <w:bCs/>
          <w:lang w:val="en-US"/>
        </w:rPr>
      </w:pPr>
    </w:p>
    <w:sectPr w:rsidR="004B399A" w:rsidRPr="00CF1899" w:rsidSect="009C4ABD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BF28791" w16cid:durableId="24FCF92C"/>
  <w16cid:commentId w16cid:paraId="73DFB455" w16cid:durableId="24FCF92D"/>
  <w16cid:commentId w16cid:paraId="6816244D" w16cid:durableId="24FCF92E"/>
  <w16cid:commentId w16cid:paraId="347B8EBE" w16cid:durableId="24FCF92F"/>
  <w16cid:commentId w16cid:paraId="031FD0AA" w16cid:durableId="24FCF93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5B19" w:rsidRDefault="00E05B19" w:rsidP="0051666F">
      <w:pPr>
        <w:spacing w:after="0" w:line="240" w:lineRule="auto"/>
      </w:pPr>
      <w:r>
        <w:separator/>
      </w:r>
    </w:p>
  </w:endnote>
  <w:endnote w:type="continuationSeparator" w:id="0">
    <w:p w:rsidR="00E05B19" w:rsidRDefault="00E05B19" w:rsidP="0051666F">
      <w:pPr>
        <w:spacing w:after="0" w:line="240" w:lineRule="auto"/>
      </w:pPr>
      <w:r>
        <w:continuationSeparator/>
      </w:r>
    </w:p>
  </w:endnote>
  <w:endnote w:type="continuationNotice" w:id="1">
    <w:p w:rsidR="00E05B19" w:rsidRDefault="00E05B1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08264106"/>
      <w:docPartObj>
        <w:docPartGallery w:val="Page Numbers (Bottom of Page)"/>
        <w:docPartUnique/>
      </w:docPartObj>
    </w:sdtPr>
    <w:sdtEndPr/>
    <w:sdtContent>
      <w:p w:rsidR="00E90095" w:rsidRDefault="00E9009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3AD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90095" w:rsidRDefault="00E900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5B19" w:rsidRDefault="00E05B19" w:rsidP="0051666F">
      <w:pPr>
        <w:spacing w:after="0" w:line="240" w:lineRule="auto"/>
      </w:pPr>
      <w:r>
        <w:separator/>
      </w:r>
    </w:p>
  </w:footnote>
  <w:footnote w:type="continuationSeparator" w:id="0">
    <w:p w:rsidR="00E05B19" w:rsidRDefault="00E05B19" w:rsidP="0051666F">
      <w:pPr>
        <w:spacing w:after="0" w:line="240" w:lineRule="auto"/>
      </w:pPr>
      <w:r>
        <w:continuationSeparator/>
      </w:r>
    </w:p>
  </w:footnote>
  <w:footnote w:type="continuationNotice" w:id="1">
    <w:p w:rsidR="00E05B19" w:rsidRDefault="00E05B1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2"/>
    <w:multiLevelType w:val="multilevel"/>
    <w:tmpl w:val="00000002"/>
    <w:name w:val="WW8Num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 w15:restartNumberingAfterBreak="0">
    <w:nsid w:val="04670AD2"/>
    <w:multiLevelType w:val="hybridMultilevel"/>
    <w:tmpl w:val="74AC6F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EC3D16"/>
    <w:multiLevelType w:val="multilevel"/>
    <w:tmpl w:val="877C3D7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49F03CF6"/>
    <w:multiLevelType w:val="hybridMultilevel"/>
    <w:tmpl w:val="55E802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sw0revk59vesezwacxazar9wwwvv0zt5ea&quot;&gt;My EndNote Library&lt;record-ids&gt;&lt;item&gt;11&lt;/item&gt;&lt;item&gt;16&lt;/item&gt;&lt;item&gt;78&lt;/item&gt;&lt;item&gt;92&lt;/item&gt;&lt;item&gt;160&lt;/item&gt;&lt;item&gt;188&lt;/item&gt;&lt;item&gt;189&lt;/item&gt;&lt;item&gt;215&lt;/item&gt;&lt;item&gt;216&lt;/item&gt;&lt;item&gt;227&lt;/item&gt;&lt;item&gt;259&lt;/item&gt;&lt;item&gt;264&lt;/item&gt;&lt;item&gt;340&lt;/item&gt;&lt;item&gt;341&lt;/item&gt;&lt;item&gt;450&lt;/item&gt;&lt;item&gt;468&lt;/item&gt;&lt;item&gt;469&lt;/item&gt;&lt;item&gt;472&lt;/item&gt;&lt;item&gt;473&lt;/item&gt;&lt;item&gt;477&lt;/item&gt;&lt;item&gt;486&lt;/item&gt;&lt;item&gt;495&lt;/item&gt;&lt;item&gt;497&lt;/item&gt;&lt;item&gt;499&lt;/item&gt;&lt;item&gt;519&lt;/item&gt;&lt;item&gt;579&lt;/item&gt;&lt;item&gt;785&lt;/item&gt;&lt;item&gt;790&lt;/item&gt;&lt;item&gt;792&lt;/item&gt;&lt;item&gt;793&lt;/item&gt;&lt;item&gt;794&lt;/item&gt;&lt;item&gt;795&lt;/item&gt;&lt;item&gt;797&lt;/item&gt;&lt;item&gt;812&lt;/item&gt;&lt;item&gt;821&lt;/item&gt;&lt;item&gt;851&lt;/item&gt;&lt;item&gt;852&lt;/item&gt;&lt;item&gt;883&lt;/item&gt;&lt;item&gt;1036&lt;/item&gt;&lt;item&gt;1091&lt;/item&gt;&lt;item&gt;1092&lt;/item&gt;&lt;item&gt;1095&lt;/item&gt;&lt;item&gt;1122&lt;/item&gt;&lt;item&gt;1123&lt;/item&gt;&lt;item&gt;1124&lt;/item&gt;&lt;item&gt;1143&lt;/item&gt;&lt;item&gt;1144&lt;/item&gt;&lt;item&gt;1146&lt;/item&gt;&lt;item&gt;1150&lt;/item&gt;&lt;item&gt;1151&lt;/item&gt;&lt;item&gt;1152&lt;/item&gt;&lt;item&gt;1154&lt;/item&gt;&lt;item&gt;1180&lt;/item&gt;&lt;item&gt;1181&lt;/item&gt;&lt;item&gt;1182&lt;/item&gt;&lt;item&gt;1183&lt;/item&gt;&lt;item&gt;1205&lt;/item&gt;&lt;item&gt;1209&lt;/item&gt;&lt;item&gt;1215&lt;/item&gt;&lt;item&gt;1219&lt;/item&gt;&lt;item&gt;1221&lt;/item&gt;&lt;item&gt;1222&lt;/item&gt;&lt;item&gt;1247&lt;/item&gt;&lt;item&gt;1255&lt;/item&gt;&lt;item&gt;1257&lt;/item&gt;&lt;item&gt;1288&lt;/item&gt;&lt;item&gt;1292&lt;/item&gt;&lt;item&gt;1293&lt;/item&gt;&lt;item&gt;1294&lt;/item&gt;&lt;item&gt;1295&lt;/item&gt;&lt;item&gt;1296&lt;/item&gt;&lt;item&gt;1297&lt;/item&gt;&lt;item&gt;1298&lt;/item&gt;&lt;item&gt;1300&lt;/item&gt;&lt;item&gt;1307&lt;/item&gt;&lt;item&gt;1349&lt;/item&gt;&lt;item&gt;1373&lt;/item&gt;&lt;item&gt;1374&lt;/item&gt;&lt;item&gt;1375&lt;/item&gt;&lt;item&gt;1376&lt;/item&gt;&lt;item&gt;1381&lt;/item&gt;&lt;item&gt;1384&lt;/item&gt;&lt;item&gt;1385&lt;/item&gt;&lt;item&gt;1387&lt;/item&gt;&lt;item&gt;1388&lt;/item&gt;&lt;item&gt;1389&lt;/item&gt;&lt;item&gt;1390&lt;/item&gt;&lt;item&gt;1391&lt;/item&gt;&lt;item&gt;1392&lt;/item&gt;&lt;item&gt;1393&lt;/item&gt;&lt;item&gt;1394&lt;/item&gt;&lt;item&gt;1395&lt;/item&gt;&lt;item&gt;1396&lt;/item&gt;&lt;item&gt;1397&lt;/item&gt;&lt;item&gt;1399&lt;/item&gt;&lt;item&gt;1400&lt;/item&gt;&lt;item&gt;1401&lt;/item&gt;&lt;item&gt;1402&lt;/item&gt;&lt;item&gt;1403&lt;/item&gt;&lt;item&gt;1404&lt;/item&gt;&lt;item&gt;1405&lt;/item&gt;&lt;item&gt;1406&lt;/item&gt;&lt;item&gt;1407&lt;/item&gt;&lt;item&gt;1408&lt;/item&gt;&lt;item&gt;1409&lt;/item&gt;&lt;item&gt;1410&lt;/item&gt;&lt;item&gt;1411&lt;/item&gt;&lt;item&gt;1412&lt;/item&gt;&lt;item&gt;1413&lt;/item&gt;&lt;item&gt;1414&lt;/item&gt;&lt;item&gt;1415&lt;/item&gt;&lt;item&gt;1416&lt;/item&gt;&lt;item&gt;1417&lt;/item&gt;&lt;item&gt;1418&lt;/item&gt;&lt;item&gt;1419&lt;/item&gt;&lt;item&gt;1420&lt;/item&gt;&lt;item&gt;1455&lt;/item&gt;&lt;item&gt;1456&lt;/item&gt;&lt;/record-ids&gt;&lt;/item&gt;&lt;/Libraries&gt;"/>
  </w:docVars>
  <w:rsids>
    <w:rsidRoot w:val="00531B17"/>
    <w:rsid w:val="00002F77"/>
    <w:rsid w:val="000034B6"/>
    <w:rsid w:val="000069CC"/>
    <w:rsid w:val="00007CCA"/>
    <w:rsid w:val="0001028B"/>
    <w:rsid w:val="0001099B"/>
    <w:rsid w:val="0001123D"/>
    <w:rsid w:val="0001128C"/>
    <w:rsid w:val="00012D36"/>
    <w:rsid w:val="000133EF"/>
    <w:rsid w:val="000134C4"/>
    <w:rsid w:val="00013C69"/>
    <w:rsid w:val="00014E04"/>
    <w:rsid w:val="00015C7A"/>
    <w:rsid w:val="00015DD9"/>
    <w:rsid w:val="00015EE8"/>
    <w:rsid w:val="0001662A"/>
    <w:rsid w:val="00017E1C"/>
    <w:rsid w:val="0002356D"/>
    <w:rsid w:val="000239D0"/>
    <w:rsid w:val="00024607"/>
    <w:rsid w:val="00024897"/>
    <w:rsid w:val="00024915"/>
    <w:rsid w:val="00024F02"/>
    <w:rsid w:val="000252B5"/>
    <w:rsid w:val="000270A3"/>
    <w:rsid w:val="00027CE4"/>
    <w:rsid w:val="00030247"/>
    <w:rsid w:val="00030AD2"/>
    <w:rsid w:val="00030D05"/>
    <w:rsid w:val="00031117"/>
    <w:rsid w:val="0003200E"/>
    <w:rsid w:val="00032B1B"/>
    <w:rsid w:val="00033169"/>
    <w:rsid w:val="00033627"/>
    <w:rsid w:val="0003373A"/>
    <w:rsid w:val="000348DD"/>
    <w:rsid w:val="00034B9E"/>
    <w:rsid w:val="00035004"/>
    <w:rsid w:val="00035462"/>
    <w:rsid w:val="000355DA"/>
    <w:rsid w:val="0003564E"/>
    <w:rsid w:val="00036659"/>
    <w:rsid w:val="0003705A"/>
    <w:rsid w:val="0003763B"/>
    <w:rsid w:val="00040817"/>
    <w:rsid w:val="00042FE7"/>
    <w:rsid w:val="00044128"/>
    <w:rsid w:val="0004478A"/>
    <w:rsid w:val="00046435"/>
    <w:rsid w:val="00046545"/>
    <w:rsid w:val="00046E81"/>
    <w:rsid w:val="00047CBE"/>
    <w:rsid w:val="000501E7"/>
    <w:rsid w:val="00050557"/>
    <w:rsid w:val="00051F51"/>
    <w:rsid w:val="00052697"/>
    <w:rsid w:val="00052907"/>
    <w:rsid w:val="00052A51"/>
    <w:rsid w:val="00052B7F"/>
    <w:rsid w:val="00053233"/>
    <w:rsid w:val="00053F51"/>
    <w:rsid w:val="0005422E"/>
    <w:rsid w:val="00054CF1"/>
    <w:rsid w:val="000558F8"/>
    <w:rsid w:val="00055CD6"/>
    <w:rsid w:val="00056629"/>
    <w:rsid w:val="00056A47"/>
    <w:rsid w:val="00056BD8"/>
    <w:rsid w:val="00057CA5"/>
    <w:rsid w:val="000627AD"/>
    <w:rsid w:val="00063141"/>
    <w:rsid w:val="0006339B"/>
    <w:rsid w:val="00063DA5"/>
    <w:rsid w:val="00064DDA"/>
    <w:rsid w:val="00065351"/>
    <w:rsid w:val="0006546E"/>
    <w:rsid w:val="000679E2"/>
    <w:rsid w:val="00070A79"/>
    <w:rsid w:val="00070B02"/>
    <w:rsid w:val="00071EF6"/>
    <w:rsid w:val="000729B5"/>
    <w:rsid w:val="00072AC1"/>
    <w:rsid w:val="00073A0C"/>
    <w:rsid w:val="00073D9B"/>
    <w:rsid w:val="000743DE"/>
    <w:rsid w:val="00076308"/>
    <w:rsid w:val="00076882"/>
    <w:rsid w:val="00076C57"/>
    <w:rsid w:val="00077A09"/>
    <w:rsid w:val="000801F5"/>
    <w:rsid w:val="0008020A"/>
    <w:rsid w:val="0008166D"/>
    <w:rsid w:val="0008183A"/>
    <w:rsid w:val="0008201E"/>
    <w:rsid w:val="0008513A"/>
    <w:rsid w:val="00086882"/>
    <w:rsid w:val="000871FA"/>
    <w:rsid w:val="00087CD9"/>
    <w:rsid w:val="00090525"/>
    <w:rsid w:val="00090A5E"/>
    <w:rsid w:val="00090B5F"/>
    <w:rsid w:val="00090E9B"/>
    <w:rsid w:val="000917C0"/>
    <w:rsid w:val="00092603"/>
    <w:rsid w:val="000931B7"/>
    <w:rsid w:val="000942AC"/>
    <w:rsid w:val="00094301"/>
    <w:rsid w:val="000966B7"/>
    <w:rsid w:val="00096725"/>
    <w:rsid w:val="000969E0"/>
    <w:rsid w:val="00096E08"/>
    <w:rsid w:val="00097D31"/>
    <w:rsid w:val="000A0321"/>
    <w:rsid w:val="000A0BB6"/>
    <w:rsid w:val="000A2AAD"/>
    <w:rsid w:val="000A3243"/>
    <w:rsid w:val="000A439B"/>
    <w:rsid w:val="000A4CC0"/>
    <w:rsid w:val="000A4E82"/>
    <w:rsid w:val="000A5219"/>
    <w:rsid w:val="000A680D"/>
    <w:rsid w:val="000A6A67"/>
    <w:rsid w:val="000A7009"/>
    <w:rsid w:val="000A72A2"/>
    <w:rsid w:val="000A739F"/>
    <w:rsid w:val="000A7781"/>
    <w:rsid w:val="000A7874"/>
    <w:rsid w:val="000A7A71"/>
    <w:rsid w:val="000B0357"/>
    <w:rsid w:val="000B183B"/>
    <w:rsid w:val="000B1BE9"/>
    <w:rsid w:val="000B2F9B"/>
    <w:rsid w:val="000B4B22"/>
    <w:rsid w:val="000B4D5E"/>
    <w:rsid w:val="000B7166"/>
    <w:rsid w:val="000C096D"/>
    <w:rsid w:val="000C16F0"/>
    <w:rsid w:val="000C1CAA"/>
    <w:rsid w:val="000C1E65"/>
    <w:rsid w:val="000C2ABF"/>
    <w:rsid w:val="000C3ADD"/>
    <w:rsid w:val="000C42C5"/>
    <w:rsid w:val="000C4C63"/>
    <w:rsid w:val="000C5086"/>
    <w:rsid w:val="000C5747"/>
    <w:rsid w:val="000C58B0"/>
    <w:rsid w:val="000C5986"/>
    <w:rsid w:val="000C604A"/>
    <w:rsid w:val="000C6ACC"/>
    <w:rsid w:val="000C71FC"/>
    <w:rsid w:val="000D0A52"/>
    <w:rsid w:val="000D1B38"/>
    <w:rsid w:val="000D1FD1"/>
    <w:rsid w:val="000D2926"/>
    <w:rsid w:val="000D2EBD"/>
    <w:rsid w:val="000D48A6"/>
    <w:rsid w:val="000D527E"/>
    <w:rsid w:val="000D6389"/>
    <w:rsid w:val="000D71C1"/>
    <w:rsid w:val="000D7EBB"/>
    <w:rsid w:val="000E15A5"/>
    <w:rsid w:val="000E2BBC"/>
    <w:rsid w:val="000E3F88"/>
    <w:rsid w:val="000E4172"/>
    <w:rsid w:val="000E52FC"/>
    <w:rsid w:val="000E54F1"/>
    <w:rsid w:val="000E61A4"/>
    <w:rsid w:val="000E6713"/>
    <w:rsid w:val="000E79D6"/>
    <w:rsid w:val="000E7E6C"/>
    <w:rsid w:val="000F053B"/>
    <w:rsid w:val="000F0D3B"/>
    <w:rsid w:val="000F15EC"/>
    <w:rsid w:val="000F17F8"/>
    <w:rsid w:val="000F29E3"/>
    <w:rsid w:val="000F34DA"/>
    <w:rsid w:val="000F417D"/>
    <w:rsid w:val="000F5097"/>
    <w:rsid w:val="000F5734"/>
    <w:rsid w:val="000F5841"/>
    <w:rsid w:val="000F6417"/>
    <w:rsid w:val="000F7A1A"/>
    <w:rsid w:val="00100D54"/>
    <w:rsid w:val="00102DE1"/>
    <w:rsid w:val="00103410"/>
    <w:rsid w:val="001045E3"/>
    <w:rsid w:val="00104644"/>
    <w:rsid w:val="00104C5E"/>
    <w:rsid w:val="00107B69"/>
    <w:rsid w:val="0011127D"/>
    <w:rsid w:val="00111E9A"/>
    <w:rsid w:val="00112224"/>
    <w:rsid w:val="00112DF4"/>
    <w:rsid w:val="00112E9B"/>
    <w:rsid w:val="00117470"/>
    <w:rsid w:val="00117624"/>
    <w:rsid w:val="00117CE2"/>
    <w:rsid w:val="00120BF4"/>
    <w:rsid w:val="00121F07"/>
    <w:rsid w:val="00122377"/>
    <w:rsid w:val="00123591"/>
    <w:rsid w:val="00123645"/>
    <w:rsid w:val="00123D46"/>
    <w:rsid w:val="00124BA1"/>
    <w:rsid w:val="00125270"/>
    <w:rsid w:val="00125A7E"/>
    <w:rsid w:val="00125CDF"/>
    <w:rsid w:val="00126410"/>
    <w:rsid w:val="00126503"/>
    <w:rsid w:val="00127DC8"/>
    <w:rsid w:val="00130689"/>
    <w:rsid w:val="00130E53"/>
    <w:rsid w:val="0013283B"/>
    <w:rsid w:val="00132FB4"/>
    <w:rsid w:val="001330CF"/>
    <w:rsid w:val="001332CC"/>
    <w:rsid w:val="0013638C"/>
    <w:rsid w:val="00136618"/>
    <w:rsid w:val="001407CE"/>
    <w:rsid w:val="00140ABE"/>
    <w:rsid w:val="00140E0B"/>
    <w:rsid w:val="001413C9"/>
    <w:rsid w:val="0014149D"/>
    <w:rsid w:val="00141C88"/>
    <w:rsid w:val="001423B9"/>
    <w:rsid w:val="001428BE"/>
    <w:rsid w:val="001432CD"/>
    <w:rsid w:val="00144DD9"/>
    <w:rsid w:val="0014559E"/>
    <w:rsid w:val="001455D4"/>
    <w:rsid w:val="001463C7"/>
    <w:rsid w:val="001464B6"/>
    <w:rsid w:val="001467E8"/>
    <w:rsid w:val="00147DEB"/>
    <w:rsid w:val="00150831"/>
    <w:rsid w:val="0015120E"/>
    <w:rsid w:val="00151669"/>
    <w:rsid w:val="001520AC"/>
    <w:rsid w:val="00152CD0"/>
    <w:rsid w:val="00153068"/>
    <w:rsid w:val="00156C72"/>
    <w:rsid w:val="0016032A"/>
    <w:rsid w:val="00162C22"/>
    <w:rsid w:val="00163271"/>
    <w:rsid w:val="0016384F"/>
    <w:rsid w:val="0016417E"/>
    <w:rsid w:val="00164A35"/>
    <w:rsid w:val="00165F5A"/>
    <w:rsid w:val="001663D3"/>
    <w:rsid w:val="00167934"/>
    <w:rsid w:val="00167FF1"/>
    <w:rsid w:val="0017303E"/>
    <w:rsid w:val="00173075"/>
    <w:rsid w:val="00173270"/>
    <w:rsid w:val="001755E4"/>
    <w:rsid w:val="001757BC"/>
    <w:rsid w:val="00175D00"/>
    <w:rsid w:val="00177AAF"/>
    <w:rsid w:val="00180C44"/>
    <w:rsid w:val="0018308D"/>
    <w:rsid w:val="00183A1B"/>
    <w:rsid w:val="00184137"/>
    <w:rsid w:val="00184362"/>
    <w:rsid w:val="001870A7"/>
    <w:rsid w:val="00187A6D"/>
    <w:rsid w:val="00193E7B"/>
    <w:rsid w:val="00194872"/>
    <w:rsid w:val="00195B83"/>
    <w:rsid w:val="00197C86"/>
    <w:rsid w:val="001A08CE"/>
    <w:rsid w:val="001A240E"/>
    <w:rsid w:val="001A2932"/>
    <w:rsid w:val="001A2DD5"/>
    <w:rsid w:val="001A374A"/>
    <w:rsid w:val="001A4017"/>
    <w:rsid w:val="001A608D"/>
    <w:rsid w:val="001A747D"/>
    <w:rsid w:val="001A7835"/>
    <w:rsid w:val="001A7DD0"/>
    <w:rsid w:val="001B02E5"/>
    <w:rsid w:val="001B079F"/>
    <w:rsid w:val="001B0C82"/>
    <w:rsid w:val="001B157E"/>
    <w:rsid w:val="001B1ECB"/>
    <w:rsid w:val="001B2B73"/>
    <w:rsid w:val="001B4ADD"/>
    <w:rsid w:val="001B4B08"/>
    <w:rsid w:val="001B506A"/>
    <w:rsid w:val="001B5F5D"/>
    <w:rsid w:val="001B62A9"/>
    <w:rsid w:val="001B679D"/>
    <w:rsid w:val="001B69C0"/>
    <w:rsid w:val="001B6A97"/>
    <w:rsid w:val="001B6CDF"/>
    <w:rsid w:val="001C0471"/>
    <w:rsid w:val="001C18C8"/>
    <w:rsid w:val="001C1F8D"/>
    <w:rsid w:val="001C215D"/>
    <w:rsid w:val="001C32A5"/>
    <w:rsid w:val="001C54CB"/>
    <w:rsid w:val="001C6DB4"/>
    <w:rsid w:val="001C78C8"/>
    <w:rsid w:val="001D0767"/>
    <w:rsid w:val="001D10F5"/>
    <w:rsid w:val="001D13B1"/>
    <w:rsid w:val="001D1CB7"/>
    <w:rsid w:val="001D2765"/>
    <w:rsid w:val="001D4713"/>
    <w:rsid w:val="001D4898"/>
    <w:rsid w:val="001D5D9C"/>
    <w:rsid w:val="001D5EEC"/>
    <w:rsid w:val="001D5FB6"/>
    <w:rsid w:val="001D6876"/>
    <w:rsid w:val="001D6D6C"/>
    <w:rsid w:val="001E1B8D"/>
    <w:rsid w:val="001E1CC6"/>
    <w:rsid w:val="001E64B4"/>
    <w:rsid w:val="001E6846"/>
    <w:rsid w:val="001F01C8"/>
    <w:rsid w:val="001F1AE5"/>
    <w:rsid w:val="001F28B1"/>
    <w:rsid w:val="001F28D7"/>
    <w:rsid w:val="001F3977"/>
    <w:rsid w:val="001F3D6F"/>
    <w:rsid w:val="001F4BA6"/>
    <w:rsid w:val="001F6808"/>
    <w:rsid w:val="001F740E"/>
    <w:rsid w:val="00200867"/>
    <w:rsid w:val="00200D0E"/>
    <w:rsid w:val="00202C4D"/>
    <w:rsid w:val="00202D2D"/>
    <w:rsid w:val="00203CAB"/>
    <w:rsid w:val="00205677"/>
    <w:rsid w:val="002059B4"/>
    <w:rsid w:val="002066FB"/>
    <w:rsid w:val="00207B69"/>
    <w:rsid w:val="00210070"/>
    <w:rsid w:val="002101F8"/>
    <w:rsid w:val="00210780"/>
    <w:rsid w:val="00210C3D"/>
    <w:rsid w:val="00211DDB"/>
    <w:rsid w:val="0021279F"/>
    <w:rsid w:val="00213B31"/>
    <w:rsid w:val="00214056"/>
    <w:rsid w:val="002144D3"/>
    <w:rsid w:val="002149FF"/>
    <w:rsid w:val="00216EBE"/>
    <w:rsid w:val="0022014E"/>
    <w:rsid w:val="002219D0"/>
    <w:rsid w:val="00221C5E"/>
    <w:rsid w:val="00222113"/>
    <w:rsid w:val="00222339"/>
    <w:rsid w:val="002223D9"/>
    <w:rsid w:val="00222C6A"/>
    <w:rsid w:val="00224003"/>
    <w:rsid w:val="00225A9A"/>
    <w:rsid w:val="00225DE1"/>
    <w:rsid w:val="00226598"/>
    <w:rsid w:val="00226FA7"/>
    <w:rsid w:val="00230455"/>
    <w:rsid w:val="00230A3C"/>
    <w:rsid w:val="002336D3"/>
    <w:rsid w:val="00234077"/>
    <w:rsid w:val="00235542"/>
    <w:rsid w:val="00235A45"/>
    <w:rsid w:val="0024060C"/>
    <w:rsid w:val="0024122B"/>
    <w:rsid w:val="00242770"/>
    <w:rsid w:val="0024334B"/>
    <w:rsid w:val="002440FD"/>
    <w:rsid w:val="00244A22"/>
    <w:rsid w:val="002459A3"/>
    <w:rsid w:val="002467BB"/>
    <w:rsid w:val="00246A94"/>
    <w:rsid w:val="0024705A"/>
    <w:rsid w:val="0025054A"/>
    <w:rsid w:val="00251D87"/>
    <w:rsid w:val="00252167"/>
    <w:rsid w:val="00252E66"/>
    <w:rsid w:val="00254299"/>
    <w:rsid w:val="00254A9A"/>
    <w:rsid w:val="00255508"/>
    <w:rsid w:val="002557B3"/>
    <w:rsid w:val="002558E6"/>
    <w:rsid w:val="00255B8F"/>
    <w:rsid w:val="00257260"/>
    <w:rsid w:val="00257B99"/>
    <w:rsid w:val="002610C2"/>
    <w:rsid w:val="00261A57"/>
    <w:rsid w:val="00261A9F"/>
    <w:rsid w:val="00262EFA"/>
    <w:rsid w:val="00263650"/>
    <w:rsid w:val="00264B2D"/>
    <w:rsid w:val="00264C57"/>
    <w:rsid w:val="00264FE7"/>
    <w:rsid w:val="002654A2"/>
    <w:rsid w:val="00265ADF"/>
    <w:rsid w:val="0026642F"/>
    <w:rsid w:val="002669C3"/>
    <w:rsid w:val="0026749A"/>
    <w:rsid w:val="002677FD"/>
    <w:rsid w:val="002708BD"/>
    <w:rsid w:val="002714F9"/>
    <w:rsid w:val="00272E35"/>
    <w:rsid w:val="00273DE7"/>
    <w:rsid w:val="002746F7"/>
    <w:rsid w:val="00274E44"/>
    <w:rsid w:val="0028055D"/>
    <w:rsid w:val="00280909"/>
    <w:rsid w:val="002824EF"/>
    <w:rsid w:val="002849A0"/>
    <w:rsid w:val="00284BCB"/>
    <w:rsid w:val="002853FA"/>
    <w:rsid w:val="00286064"/>
    <w:rsid w:val="002864F6"/>
    <w:rsid w:val="00287B2B"/>
    <w:rsid w:val="00287C2A"/>
    <w:rsid w:val="00287DF0"/>
    <w:rsid w:val="00290070"/>
    <w:rsid w:val="00290F68"/>
    <w:rsid w:val="002929C3"/>
    <w:rsid w:val="00292D01"/>
    <w:rsid w:val="002935B3"/>
    <w:rsid w:val="0029391A"/>
    <w:rsid w:val="002939F3"/>
    <w:rsid w:val="00294F69"/>
    <w:rsid w:val="0029510C"/>
    <w:rsid w:val="00295BC8"/>
    <w:rsid w:val="002971BC"/>
    <w:rsid w:val="002A1397"/>
    <w:rsid w:val="002A23C2"/>
    <w:rsid w:val="002A3CD9"/>
    <w:rsid w:val="002A45A8"/>
    <w:rsid w:val="002A4F95"/>
    <w:rsid w:val="002A54DE"/>
    <w:rsid w:val="002A5E17"/>
    <w:rsid w:val="002A61B2"/>
    <w:rsid w:val="002A6554"/>
    <w:rsid w:val="002A7915"/>
    <w:rsid w:val="002B028C"/>
    <w:rsid w:val="002B05E3"/>
    <w:rsid w:val="002B0EDB"/>
    <w:rsid w:val="002B0EF9"/>
    <w:rsid w:val="002B1E8F"/>
    <w:rsid w:val="002B5095"/>
    <w:rsid w:val="002B57E8"/>
    <w:rsid w:val="002B674F"/>
    <w:rsid w:val="002B6E15"/>
    <w:rsid w:val="002B70F5"/>
    <w:rsid w:val="002C14A0"/>
    <w:rsid w:val="002C15AE"/>
    <w:rsid w:val="002C1879"/>
    <w:rsid w:val="002C1DB5"/>
    <w:rsid w:val="002C2028"/>
    <w:rsid w:val="002C3E79"/>
    <w:rsid w:val="002C4FDA"/>
    <w:rsid w:val="002C62B8"/>
    <w:rsid w:val="002C7E0C"/>
    <w:rsid w:val="002D18CD"/>
    <w:rsid w:val="002D1955"/>
    <w:rsid w:val="002D28DB"/>
    <w:rsid w:val="002D3ACB"/>
    <w:rsid w:val="002D3ED3"/>
    <w:rsid w:val="002D7165"/>
    <w:rsid w:val="002D774B"/>
    <w:rsid w:val="002D7818"/>
    <w:rsid w:val="002D79A0"/>
    <w:rsid w:val="002E0106"/>
    <w:rsid w:val="002E1393"/>
    <w:rsid w:val="002E1402"/>
    <w:rsid w:val="002E29BF"/>
    <w:rsid w:val="002E2F26"/>
    <w:rsid w:val="002E3BF9"/>
    <w:rsid w:val="002E3E83"/>
    <w:rsid w:val="002E504B"/>
    <w:rsid w:val="002E784F"/>
    <w:rsid w:val="002E7A5D"/>
    <w:rsid w:val="002F0145"/>
    <w:rsid w:val="002F2245"/>
    <w:rsid w:val="002F27D3"/>
    <w:rsid w:val="002F2D9D"/>
    <w:rsid w:val="002F3CF3"/>
    <w:rsid w:val="002F43C5"/>
    <w:rsid w:val="002F5134"/>
    <w:rsid w:val="002F54B7"/>
    <w:rsid w:val="002F5F63"/>
    <w:rsid w:val="002F60DD"/>
    <w:rsid w:val="002F6CA1"/>
    <w:rsid w:val="002F7D2B"/>
    <w:rsid w:val="00300138"/>
    <w:rsid w:val="003009F8"/>
    <w:rsid w:val="00300C3A"/>
    <w:rsid w:val="0030268E"/>
    <w:rsid w:val="00304553"/>
    <w:rsid w:val="00306D42"/>
    <w:rsid w:val="00307DD0"/>
    <w:rsid w:val="00311F54"/>
    <w:rsid w:val="00313568"/>
    <w:rsid w:val="0031387E"/>
    <w:rsid w:val="00313C83"/>
    <w:rsid w:val="003145CD"/>
    <w:rsid w:val="00314A52"/>
    <w:rsid w:val="00314DE4"/>
    <w:rsid w:val="00317A57"/>
    <w:rsid w:val="00320100"/>
    <w:rsid w:val="0032041D"/>
    <w:rsid w:val="00321A5E"/>
    <w:rsid w:val="003227A3"/>
    <w:rsid w:val="00323182"/>
    <w:rsid w:val="0032564C"/>
    <w:rsid w:val="00325B97"/>
    <w:rsid w:val="00326061"/>
    <w:rsid w:val="0032725F"/>
    <w:rsid w:val="003273D4"/>
    <w:rsid w:val="00327D71"/>
    <w:rsid w:val="00330C31"/>
    <w:rsid w:val="00331FC8"/>
    <w:rsid w:val="00333337"/>
    <w:rsid w:val="00334C0D"/>
    <w:rsid w:val="003354DA"/>
    <w:rsid w:val="00335D7B"/>
    <w:rsid w:val="00335E39"/>
    <w:rsid w:val="00335EC0"/>
    <w:rsid w:val="00336B8F"/>
    <w:rsid w:val="003374AC"/>
    <w:rsid w:val="00340209"/>
    <w:rsid w:val="0034030F"/>
    <w:rsid w:val="0034052F"/>
    <w:rsid w:val="00340DD1"/>
    <w:rsid w:val="0034237F"/>
    <w:rsid w:val="00342BDE"/>
    <w:rsid w:val="003439DC"/>
    <w:rsid w:val="00343DA8"/>
    <w:rsid w:val="00343E3E"/>
    <w:rsid w:val="00343E73"/>
    <w:rsid w:val="00343FFF"/>
    <w:rsid w:val="0034434D"/>
    <w:rsid w:val="003447AB"/>
    <w:rsid w:val="00345634"/>
    <w:rsid w:val="0034623D"/>
    <w:rsid w:val="003467C0"/>
    <w:rsid w:val="00347DEE"/>
    <w:rsid w:val="00347F71"/>
    <w:rsid w:val="00350126"/>
    <w:rsid w:val="003505D3"/>
    <w:rsid w:val="0035144A"/>
    <w:rsid w:val="003521E6"/>
    <w:rsid w:val="00352C40"/>
    <w:rsid w:val="00352F88"/>
    <w:rsid w:val="00354131"/>
    <w:rsid w:val="0035493B"/>
    <w:rsid w:val="00354D42"/>
    <w:rsid w:val="00354E01"/>
    <w:rsid w:val="00355904"/>
    <w:rsid w:val="003569F6"/>
    <w:rsid w:val="00360115"/>
    <w:rsid w:val="003605D6"/>
    <w:rsid w:val="00360AC1"/>
    <w:rsid w:val="00361522"/>
    <w:rsid w:val="00361D68"/>
    <w:rsid w:val="00363D64"/>
    <w:rsid w:val="003670F9"/>
    <w:rsid w:val="00367EFD"/>
    <w:rsid w:val="003702B7"/>
    <w:rsid w:val="003705B3"/>
    <w:rsid w:val="00375BE1"/>
    <w:rsid w:val="00375F3C"/>
    <w:rsid w:val="00376209"/>
    <w:rsid w:val="00376694"/>
    <w:rsid w:val="00382942"/>
    <w:rsid w:val="003836AC"/>
    <w:rsid w:val="0038395D"/>
    <w:rsid w:val="00384B5D"/>
    <w:rsid w:val="0038579D"/>
    <w:rsid w:val="003865EF"/>
    <w:rsid w:val="00386EB7"/>
    <w:rsid w:val="00387149"/>
    <w:rsid w:val="00387F82"/>
    <w:rsid w:val="00391BCC"/>
    <w:rsid w:val="00392075"/>
    <w:rsid w:val="00392385"/>
    <w:rsid w:val="00393B9D"/>
    <w:rsid w:val="00393CE8"/>
    <w:rsid w:val="003944CC"/>
    <w:rsid w:val="00396343"/>
    <w:rsid w:val="00397E29"/>
    <w:rsid w:val="003A174D"/>
    <w:rsid w:val="003A2C94"/>
    <w:rsid w:val="003A333E"/>
    <w:rsid w:val="003A3D03"/>
    <w:rsid w:val="003A7917"/>
    <w:rsid w:val="003B2E57"/>
    <w:rsid w:val="003B3D44"/>
    <w:rsid w:val="003B5E73"/>
    <w:rsid w:val="003B6745"/>
    <w:rsid w:val="003B73EA"/>
    <w:rsid w:val="003C0019"/>
    <w:rsid w:val="003C2832"/>
    <w:rsid w:val="003C4292"/>
    <w:rsid w:val="003C5669"/>
    <w:rsid w:val="003C5B76"/>
    <w:rsid w:val="003C6A71"/>
    <w:rsid w:val="003C7DE8"/>
    <w:rsid w:val="003C7EDD"/>
    <w:rsid w:val="003D04FB"/>
    <w:rsid w:val="003D0A65"/>
    <w:rsid w:val="003D1573"/>
    <w:rsid w:val="003D3260"/>
    <w:rsid w:val="003D44EB"/>
    <w:rsid w:val="003D4593"/>
    <w:rsid w:val="003D4642"/>
    <w:rsid w:val="003D4A6F"/>
    <w:rsid w:val="003D5EB1"/>
    <w:rsid w:val="003D5F18"/>
    <w:rsid w:val="003D7B84"/>
    <w:rsid w:val="003E08F6"/>
    <w:rsid w:val="003E24AC"/>
    <w:rsid w:val="003E3317"/>
    <w:rsid w:val="003E437C"/>
    <w:rsid w:val="003E57EE"/>
    <w:rsid w:val="003E5DF1"/>
    <w:rsid w:val="003E7327"/>
    <w:rsid w:val="003F181D"/>
    <w:rsid w:val="003F3E31"/>
    <w:rsid w:val="003F41A6"/>
    <w:rsid w:val="003F445F"/>
    <w:rsid w:val="003F50D0"/>
    <w:rsid w:val="003F5757"/>
    <w:rsid w:val="003F5BA9"/>
    <w:rsid w:val="003F64D1"/>
    <w:rsid w:val="003F6570"/>
    <w:rsid w:val="003F6DD6"/>
    <w:rsid w:val="0040199C"/>
    <w:rsid w:val="00401BEB"/>
    <w:rsid w:val="00401DE3"/>
    <w:rsid w:val="00401E87"/>
    <w:rsid w:val="004025A3"/>
    <w:rsid w:val="004025D5"/>
    <w:rsid w:val="004030E6"/>
    <w:rsid w:val="00404861"/>
    <w:rsid w:val="00405681"/>
    <w:rsid w:val="00406A4C"/>
    <w:rsid w:val="004078DF"/>
    <w:rsid w:val="00407F49"/>
    <w:rsid w:val="00411A5B"/>
    <w:rsid w:val="00412E07"/>
    <w:rsid w:val="00413D32"/>
    <w:rsid w:val="00415266"/>
    <w:rsid w:val="004161F8"/>
    <w:rsid w:val="00417335"/>
    <w:rsid w:val="00420117"/>
    <w:rsid w:val="004203EF"/>
    <w:rsid w:val="00420BD6"/>
    <w:rsid w:val="00421152"/>
    <w:rsid w:val="004211A7"/>
    <w:rsid w:val="00421C75"/>
    <w:rsid w:val="00422A86"/>
    <w:rsid w:val="00422B06"/>
    <w:rsid w:val="00422C69"/>
    <w:rsid w:val="00423903"/>
    <w:rsid w:val="004252F6"/>
    <w:rsid w:val="00425871"/>
    <w:rsid w:val="00426C81"/>
    <w:rsid w:val="00427575"/>
    <w:rsid w:val="00427FA7"/>
    <w:rsid w:val="00432E3E"/>
    <w:rsid w:val="00432E8B"/>
    <w:rsid w:val="00433814"/>
    <w:rsid w:val="00433F9C"/>
    <w:rsid w:val="00434044"/>
    <w:rsid w:val="0043688F"/>
    <w:rsid w:val="00436B6A"/>
    <w:rsid w:val="00437082"/>
    <w:rsid w:val="00441AA5"/>
    <w:rsid w:val="00442933"/>
    <w:rsid w:val="00442B86"/>
    <w:rsid w:val="00443426"/>
    <w:rsid w:val="004445FC"/>
    <w:rsid w:val="00444845"/>
    <w:rsid w:val="00444AF8"/>
    <w:rsid w:val="00444CC9"/>
    <w:rsid w:val="00444E97"/>
    <w:rsid w:val="00445A0C"/>
    <w:rsid w:val="00445FB3"/>
    <w:rsid w:val="00446B78"/>
    <w:rsid w:val="00447CDF"/>
    <w:rsid w:val="00450505"/>
    <w:rsid w:val="00450B04"/>
    <w:rsid w:val="0045347F"/>
    <w:rsid w:val="00453D3E"/>
    <w:rsid w:val="004544DC"/>
    <w:rsid w:val="00454763"/>
    <w:rsid w:val="00454970"/>
    <w:rsid w:val="00454CF3"/>
    <w:rsid w:val="00454E1B"/>
    <w:rsid w:val="004559B3"/>
    <w:rsid w:val="00456ADA"/>
    <w:rsid w:val="004570F0"/>
    <w:rsid w:val="0045768D"/>
    <w:rsid w:val="00460174"/>
    <w:rsid w:val="004605BE"/>
    <w:rsid w:val="004606E9"/>
    <w:rsid w:val="004609BC"/>
    <w:rsid w:val="00463F5C"/>
    <w:rsid w:val="00463FA8"/>
    <w:rsid w:val="0046562A"/>
    <w:rsid w:val="00465782"/>
    <w:rsid w:val="00465E9A"/>
    <w:rsid w:val="004677E7"/>
    <w:rsid w:val="00471969"/>
    <w:rsid w:val="004725B1"/>
    <w:rsid w:val="00472634"/>
    <w:rsid w:val="00473463"/>
    <w:rsid w:val="004758DD"/>
    <w:rsid w:val="00476265"/>
    <w:rsid w:val="004768C2"/>
    <w:rsid w:val="00477D98"/>
    <w:rsid w:val="00481CE3"/>
    <w:rsid w:val="00481DD5"/>
    <w:rsid w:val="00482DDD"/>
    <w:rsid w:val="00484BC5"/>
    <w:rsid w:val="004865FA"/>
    <w:rsid w:val="00486F30"/>
    <w:rsid w:val="004907A0"/>
    <w:rsid w:val="00490F55"/>
    <w:rsid w:val="00491512"/>
    <w:rsid w:val="00491712"/>
    <w:rsid w:val="0049197D"/>
    <w:rsid w:val="00491ADC"/>
    <w:rsid w:val="0049483A"/>
    <w:rsid w:val="00494E05"/>
    <w:rsid w:val="004A156C"/>
    <w:rsid w:val="004A269B"/>
    <w:rsid w:val="004A39F5"/>
    <w:rsid w:val="004A4C69"/>
    <w:rsid w:val="004A5D6A"/>
    <w:rsid w:val="004A61A0"/>
    <w:rsid w:val="004A6F46"/>
    <w:rsid w:val="004B124E"/>
    <w:rsid w:val="004B2252"/>
    <w:rsid w:val="004B237A"/>
    <w:rsid w:val="004B2A80"/>
    <w:rsid w:val="004B3726"/>
    <w:rsid w:val="004B3983"/>
    <w:rsid w:val="004B399A"/>
    <w:rsid w:val="004B461A"/>
    <w:rsid w:val="004B5DF7"/>
    <w:rsid w:val="004B6810"/>
    <w:rsid w:val="004B6A0E"/>
    <w:rsid w:val="004B71E5"/>
    <w:rsid w:val="004B7F68"/>
    <w:rsid w:val="004C2351"/>
    <w:rsid w:val="004C2483"/>
    <w:rsid w:val="004C3EEB"/>
    <w:rsid w:val="004C7E06"/>
    <w:rsid w:val="004C7F19"/>
    <w:rsid w:val="004C7F3E"/>
    <w:rsid w:val="004D05F5"/>
    <w:rsid w:val="004D0BE8"/>
    <w:rsid w:val="004D47BB"/>
    <w:rsid w:val="004D5119"/>
    <w:rsid w:val="004D53A3"/>
    <w:rsid w:val="004D5C10"/>
    <w:rsid w:val="004E2811"/>
    <w:rsid w:val="004E3D85"/>
    <w:rsid w:val="004E4331"/>
    <w:rsid w:val="004E51A7"/>
    <w:rsid w:val="004E701D"/>
    <w:rsid w:val="004E7B99"/>
    <w:rsid w:val="004F0DC6"/>
    <w:rsid w:val="004F0E26"/>
    <w:rsid w:val="004F1138"/>
    <w:rsid w:val="004F2B16"/>
    <w:rsid w:val="004F2B78"/>
    <w:rsid w:val="004F3DC7"/>
    <w:rsid w:val="004F40DC"/>
    <w:rsid w:val="004F4F51"/>
    <w:rsid w:val="004F6A83"/>
    <w:rsid w:val="004F789F"/>
    <w:rsid w:val="00502E1A"/>
    <w:rsid w:val="005061C0"/>
    <w:rsid w:val="00507E64"/>
    <w:rsid w:val="0051017B"/>
    <w:rsid w:val="00511A28"/>
    <w:rsid w:val="00512B96"/>
    <w:rsid w:val="00512BE4"/>
    <w:rsid w:val="00512D4C"/>
    <w:rsid w:val="00513C82"/>
    <w:rsid w:val="0051466A"/>
    <w:rsid w:val="005148C9"/>
    <w:rsid w:val="00515A69"/>
    <w:rsid w:val="0051666F"/>
    <w:rsid w:val="00517353"/>
    <w:rsid w:val="00517753"/>
    <w:rsid w:val="00520FF3"/>
    <w:rsid w:val="00521F80"/>
    <w:rsid w:val="00523B88"/>
    <w:rsid w:val="0052622F"/>
    <w:rsid w:val="00526894"/>
    <w:rsid w:val="00526CF5"/>
    <w:rsid w:val="00526FCD"/>
    <w:rsid w:val="00530B28"/>
    <w:rsid w:val="0053121A"/>
    <w:rsid w:val="0053140F"/>
    <w:rsid w:val="00531B17"/>
    <w:rsid w:val="00532DB5"/>
    <w:rsid w:val="00532EF5"/>
    <w:rsid w:val="00533612"/>
    <w:rsid w:val="0053368F"/>
    <w:rsid w:val="00534FA3"/>
    <w:rsid w:val="00535002"/>
    <w:rsid w:val="0053624E"/>
    <w:rsid w:val="0053641E"/>
    <w:rsid w:val="00536560"/>
    <w:rsid w:val="005366FA"/>
    <w:rsid w:val="005375A3"/>
    <w:rsid w:val="00540028"/>
    <w:rsid w:val="005418CE"/>
    <w:rsid w:val="00542399"/>
    <w:rsid w:val="005424D7"/>
    <w:rsid w:val="005427A0"/>
    <w:rsid w:val="005435F7"/>
    <w:rsid w:val="0054485B"/>
    <w:rsid w:val="0054684E"/>
    <w:rsid w:val="00546907"/>
    <w:rsid w:val="00547248"/>
    <w:rsid w:val="00550055"/>
    <w:rsid w:val="00551113"/>
    <w:rsid w:val="00551DC3"/>
    <w:rsid w:val="005521F4"/>
    <w:rsid w:val="0055300A"/>
    <w:rsid w:val="005531BC"/>
    <w:rsid w:val="005538D7"/>
    <w:rsid w:val="00553A07"/>
    <w:rsid w:val="005553E4"/>
    <w:rsid w:val="00555442"/>
    <w:rsid w:val="00556CC1"/>
    <w:rsid w:val="00557C92"/>
    <w:rsid w:val="00560377"/>
    <w:rsid w:val="00560A30"/>
    <w:rsid w:val="00561A62"/>
    <w:rsid w:val="00564D98"/>
    <w:rsid w:val="0056503B"/>
    <w:rsid w:val="005654ED"/>
    <w:rsid w:val="005662C2"/>
    <w:rsid w:val="0056646B"/>
    <w:rsid w:val="00566822"/>
    <w:rsid w:val="00567139"/>
    <w:rsid w:val="00570AA6"/>
    <w:rsid w:val="0057199B"/>
    <w:rsid w:val="0057219B"/>
    <w:rsid w:val="00572BDB"/>
    <w:rsid w:val="005734B7"/>
    <w:rsid w:val="00573E02"/>
    <w:rsid w:val="00576EB6"/>
    <w:rsid w:val="00577197"/>
    <w:rsid w:val="005771B2"/>
    <w:rsid w:val="00577219"/>
    <w:rsid w:val="005802E8"/>
    <w:rsid w:val="0058097B"/>
    <w:rsid w:val="00581295"/>
    <w:rsid w:val="0058140A"/>
    <w:rsid w:val="00582046"/>
    <w:rsid w:val="00582C25"/>
    <w:rsid w:val="00583A12"/>
    <w:rsid w:val="00583F00"/>
    <w:rsid w:val="00585055"/>
    <w:rsid w:val="00585983"/>
    <w:rsid w:val="00585E80"/>
    <w:rsid w:val="00590721"/>
    <w:rsid w:val="005907BC"/>
    <w:rsid w:val="00590966"/>
    <w:rsid w:val="00590C81"/>
    <w:rsid w:val="005910F2"/>
    <w:rsid w:val="00591ACE"/>
    <w:rsid w:val="00592F48"/>
    <w:rsid w:val="00595A66"/>
    <w:rsid w:val="00595D52"/>
    <w:rsid w:val="00597480"/>
    <w:rsid w:val="00597C10"/>
    <w:rsid w:val="00597D18"/>
    <w:rsid w:val="005A1B1F"/>
    <w:rsid w:val="005A25FB"/>
    <w:rsid w:val="005A2A3B"/>
    <w:rsid w:val="005A4878"/>
    <w:rsid w:val="005A4BD4"/>
    <w:rsid w:val="005A6146"/>
    <w:rsid w:val="005A6C62"/>
    <w:rsid w:val="005A6FAA"/>
    <w:rsid w:val="005A78FC"/>
    <w:rsid w:val="005A7D72"/>
    <w:rsid w:val="005B0ABB"/>
    <w:rsid w:val="005B2363"/>
    <w:rsid w:val="005B3251"/>
    <w:rsid w:val="005B4642"/>
    <w:rsid w:val="005B6170"/>
    <w:rsid w:val="005B6183"/>
    <w:rsid w:val="005B6AD8"/>
    <w:rsid w:val="005B7852"/>
    <w:rsid w:val="005C0CC1"/>
    <w:rsid w:val="005C216C"/>
    <w:rsid w:val="005C223F"/>
    <w:rsid w:val="005C2EC6"/>
    <w:rsid w:val="005C4508"/>
    <w:rsid w:val="005C49B0"/>
    <w:rsid w:val="005C4F17"/>
    <w:rsid w:val="005C5271"/>
    <w:rsid w:val="005C5B83"/>
    <w:rsid w:val="005C5EA5"/>
    <w:rsid w:val="005C7890"/>
    <w:rsid w:val="005D1192"/>
    <w:rsid w:val="005D1F86"/>
    <w:rsid w:val="005D44BF"/>
    <w:rsid w:val="005D4BF3"/>
    <w:rsid w:val="005D5C9E"/>
    <w:rsid w:val="005D621C"/>
    <w:rsid w:val="005D6291"/>
    <w:rsid w:val="005D6924"/>
    <w:rsid w:val="005D79EC"/>
    <w:rsid w:val="005E0142"/>
    <w:rsid w:val="005E06D6"/>
    <w:rsid w:val="005E0AA0"/>
    <w:rsid w:val="005E0BF6"/>
    <w:rsid w:val="005E0E37"/>
    <w:rsid w:val="005E2DED"/>
    <w:rsid w:val="005E36C7"/>
    <w:rsid w:val="005E41F2"/>
    <w:rsid w:val="005E5FA1"/>
    <w:rsid w:val="005E6691"/>
    <w:rsid w:val="005E73FC"/>
    <w:rsid w:val="005E79A3"/>
    <w:rsid w:val="005F12F8"/>
    <w:rsid w:val="005F2607"/>
    <w:rsid w:val="005F3647"/>
    <w:rsid w:val="005F3810"/>
    <w:rsid w:val="005F49DA"/>
    <w:rsid w:val="005F59FE"/>
    <w:rsid w:val="005F6808"/>
    <w:rsid w:val="005F6833"/>
    <w:rsid w:val="005F78E4"/>
    <w:rsid w:val="005F7BE7"/>
    <w:rsid w:val="00600845"/>
    <w:rsid w:val="00600C7F"/>
    <w:rsid w:val="00602BDD"/>
    <w:rsid w:val="00604BA0"/>
    <w:rsid w:val="00604BB3"/>
    <w:rsid w:val="00604D76"/>
    <w:rsid w:val="006052BD"/>
    <w:rsid w:val="00605708"/>
    <w:rsid w:val="00605E72"/>
    <w:rsid w:val="00607B0A"/>
    <w:rsid w:val="0061231B"/>
    <w:rsid w:val="00612353"/>
    <w:rsid w:val="00614CC5"/>
    <w:rsid w:val="00614F76"/>
    <w:rsid w:val="006161B5"/>
    <w:rsid w:val="00617078"/>
    <w:rsid w:val="00620DD3"/>
    <w:rsid w:val="00620E99"/>
    <w:rsid w:val="0062166B"/>
    <w:rsid w:val="00622A23"/>
    <w:rsid w:val="006231AF"/>
    <w:rsid w:val="006231BA"/>
    <w:rsid w:val="00623E4F"/>
    <w:rsid w:val="0062479A"/>
    <w:rsid w:val="00625FC6"/>
    <w:rsid w:val="00625FEA"/>
    <w:rsid w:val="006261D2"/>
    <w:rsid w:val="0062676A"/>
    <w:rsid w:val="00626C7C"/>
    <w:rsid w:val="006300AE"/>
    <w:rsid w:val="006319D5"/>
    <w:rsid w:val="00632204"/>
    <w:rsid w:val="0063299C"/>
    <w:rsid w:val="0063320D"/>
    <w:rsid w:val="00633491"/>
    <w:rsid w:val="00635FE4"/>
    <w:rsid w:val="00636999"/>
    <w:rsid w:val="00640217"/>
    <w:rsid w:val="00640E91"/>
    <w:rsid w:val="00642867"/>
    <w:rsid w:val="00643C89"/>
    <w:rsid w:val="006440D2"/>
    <w:rsid w:val="00644812"/>
    <w:rsid w:val="00644F88"/>
    <w:rsid w:val="00644F9D"/>
    <w:rsid w:val="006458E0"/>
    <w:rsid w:val="00645E64"/>
    <w:rsid w:val="00646F9A"/>
    <w:rsid w:val="00647F84"/>
    <w:rsid w:val="0065026A"/>
    <w:rsid w:val="00650DD8"/>
    <w:rsid w:val="006514BF"/>
    <w:rsid w:val="00651FD8"/>
    <w:rsid w:val="00652AAD"/>
    <w:rsid w:val="00653875"/>
    <w:rsid w:val="00653D8F"/>
    <w:rsid w:val="006545CF"/>
    <w:rsid w:val="00655223"/>
    <w:rsid w:val="006557C2"/>
    <w:rsid w:val="0065610C"/>
    <w:rsid w:val="00662B9A"/>
    <w:rsid w:val="00663CA7"/>
    <w:rsid w:val="00665325"/>
    <w:rsid w:val="00666C71"/>
    <w:rsid w:val="00670667"/>
    <w:rsid w:val="00670DF7"/>
    <w:rsid w:val="006734B0"/>
    <w:rsid w:val="00673788"/>
    <w:rsid w:val="00674CD8"/>
    <w:rsid w:val="006754D8"/>
    <w:rsid w:val="00676400"/>
    <w:rsid w:val="006768EB"/>
    <w:rsid w:val="00677FCD"/>
    <w:rsid w:val="00680CAD"/>
    <w:rsid w:val="00682D81"/>
    <w:rsid w:val="00684087"/>
    <w:rsid w:val="006842C1"/>
    <w:rsid w:val="00685785"/>
    <w:rsid w:val="00685B0B"/>
    <w:rsid w:val="00685C3F"/>
    <w:rsid w:val="00687DF9"/>
    <w:rsid w:val="00691D1E"/>
    <w:rsid w:val="006926DC"/>
    <w:rsid w:val="006926FB"/>
    <w:rsid w:val="00693F4F"/>
    <w:rsid w:val="00694A1C"/>
    <w:rsid w:val="00694BE8"/>
    <w:rsid w:val="006954F5"/>
    <w:rsid w:val="006955AB"/>
    <w:rsid w:val="00696C04"/>
    <w:rsid w:val="006A07FA"/>
    <w:rsid w:val="006A167D"/>
    <w:rsid w:val="006A2559"/>
    <w:rsid w:val="006A26DD"/>
    <w:rsid w:val="006A2B92"/>
    <w:rsid w:val="006A2BFB"/>
    <w:rsid w:val="006A33F8"/>
    <w:rsid w:val="006A3B65"/>
    <w:rsid w:val="006A3DEE"/>
    <w:rsid w:val="006A43FC"/>
    <w:rsid w:val="006A630E"/>
    <w:rsid w:val="006A6747"/>
    <w:rsid w:val="006B1BC9"/>
    <w:rsid w:val="006B1ECB"/>
    <w:rsid w:val="006B21E8"/>
    <w:rsid w:val="006B2381"/>
    <w:rsid w:val="006B53C1"/>
    <w:rsid w:val="006B57E8"/>
    <w:rsid w:val="006B6C30"/>
    <w:rsid w:val="006C0316"/>
    <w:rsid w:val="006C2398"/>
    <w:rsid w:val="006C2660"/>
    <w:rsid w:val="006C2685"/>
    <w:rsid w:val="006C3491"/>
    <w:rsid w:val="006C37B6"/>
    <w:rsid w:val="006C468B"/>
    <w:rsid w:val="006C502F"/>
    <w:rsid w:val="006C5BEB"/>
    <w:rsid w:val="006C6094"/>
    <w:rsid w:val="006D0577"/>
    <w:rsid w:val="006D0A1B"/>
    <w:rsid w:val="006D19A5"/>
    <w:rsid w:val="006D1ECC"/>
    <w:rsid w:val="006D1F25"/>
    <w:rsid w:val="006D308C"/>
    <w:rsid w:val="006D3CDD"/>
    <w:rsid w:val="006D6555"/>
    <w:rsid w:val="006D660C"/>
    <w:rsid w:val="006E51AC"/>
    <w:rsid w:val="006F049F"/>
    <w:rsid w:val="006F2C41"/>
    <w:rsid w:val="006F2D5B"/>
    <w:rsid w:val="006F5416"/>
    <w:rsid w:val="006F5C45"/>
    <w:rsid w:val="006F6785"/>
    <w:rsid w:val="007021FB"/>
    <w:rsid w:val="00705491"/>
    <w:rsid w:val="007058C2"/>
    <w:rsid w:val="0070645C"/>
    <w:rsid w:val="00706914"/>
    <w:rsid w:val="00706C50"/>
    <w:rsid w:val="007078C5"/>
    <w:rsid w:val="007103FA"/>
    <w:rsid w:val="00712A16"/>
    <w:rsid w:val="00713A2F"/>
    <w:rsid w:val="007149A6"/>
    <w:rsid w:val="007149E2"/>
    <w:rsid w:val="007167DE"/>
    <w:rsid w:val="0071690C"/>
    <w:rsid w:val="00717C8D"/>
    <w:rsid w:val="00720113"/>
    <w:rsid w:val="007205BB"/>
    <w:rsid w:val="007224C3"/>
    <w:rsid w:val="00722E84"/>
    <w:rsid w:val="007247B2"/>
    <w:rsid w:val="00725575"/>
    <w:rsid w:val="00725CC5"/>
    <w:rsid w:val="00725ECE"/>
    <w:rsid w:val="007261E5"/>
    <w:rsid w:val="0072773D"/>
    <w:rsid w:val="00731519"/>
    <w:rsid w:val="00732C3C"/>
    <w:rsid w:val="0073366A"/>
    <w:rsid w:val="00733AF1"/>
    <w:rsid w:val="00734E6F"/>
    <w:rsid w:val="00735C2B"/>
    <w:rsid w:val="00736659"/>
    <w:rsid w:val="007366B8"/>
    <w:rsid w:val="00736A60"/>
    <w:rsid w:val="0073714F"/>
    <w:rsid w:val="00737E5D"/>
    <w:rsid w:val="00737E76"/>
    <w:rsid w:val="00742060"/>
    <w:rsid w:val="00742443"/>
    <w:rsid w:val="00742E7F"/>
    <w:rsid w:val="00742FE4"/>
    <w:rsid w:val="00743756"/>
    <w:rsid w:val="00743C9D"/>
    <w:rsid w:val="007449A5"/>
    <w:rsid w:val="00746016"/>
    <w:rsid w:val="00746842"/>
    <w:rsid w:val="00747072"/>
    <w:rsid w:val="0074791F"/>
    <w:rsid w:val="00750145"/>
    <w:rsid w:val="007505B0"/>
    <w:rsid w:val="007507A8"/>
    <w:rsid w:val="00752368"/>
    <w:rsid w:val="0075291F"/>
    <w:rsid w:val="00753E48"/>
    <w:rsid w:val="0075781C"/>
    <w:rsid w:val="00757D0B"/>
    <w:rsid w:val="00760F08"/>
    <w:rsid w:val="00761B3F"/>
    <w:rsid w:val="007620E4"/>
    <w:rsid w:val="00762D27"/>
    <w:rsid w:val="007636C2"/>
    <w:rsid w:val="00764761"/>
    <w:rsid w:val="00765B80"/>
    <w:rsid w:val="00770486"/>
    <w:rsid w:val="00770C9F"/>
    <w:rsid w:val="0077108F"/>
    <w:rsid w:val="0077188E"/>
    <w:rsid w:val="007728CD"/>
    <w:rsid w:val="00772B89"/>
    <w:rsid w:val="00772D8D"/>
    <w:rsid w:val="00773B1F"/>
    <w:rsid w:val="00773BA6"/>
    <w:rsid w:val="00773EF2"/>
    <w:rsid w:val="007754C5"/>
    <w:rsid w:val="00776094"/>
    <w:rsid w:val="007806CA"/>
    <w:rsid w:val="00782245"/>
    <w:rsid w:val="0078421B"/>
    <w:rsid w:val="0078680B"/>
    <w:rsid w:val="0079053A"/>
    <w:rsid w:val="007906DE"/>
    <w:rsid w:val="0079108A"/>
    <w:rsid w:val="007912B7"/>
    <w:rsid w:val="0079249B"/>
    <w:rsid w:val="007927A6"/>
    <w:rsid w:val="00793B92"/>
    <w:rsid w:val="00793E16"/>
    <w:rsid w:val="007A017A"/>
    <w:rsid w:val="007A0CD5"/>
    <w:rsid w:val="007A14C6"/>
    <w:rsid w:val="007A18D2"/>
    <w:rsid w:val="007A2810"/>
    <w:rsid w:val="007A2C79"/>
    <w:rsid w:val="007A3EFD"/>
    <w:rsid w:val="007A5263"/>
    <w:rsid w:val="007A54DD"/>
    <w:rsid w:val="007A5A5F"/>
    <w:rsid w:val="007A6753"/>
    <w:rsid w:val="007A7BE8"/>
    <w:rsid w:val="007A7FE1"/>
    <w:rsid w:val="007B06EF"/>
    <w:rsid w:val="007B0729"/>
    <w:rsid w:val="007B387A"/>
    <w:rsid w:val="007B42DE"/>
    <w:rsid w:val="007B4B16"/>
    <w:rsid w:val="007B4EBD"/>
    <w:rsid w:val="007B5570"/>
    <w:rsid w:val="007B5587"/>
    <w:rsid w:val="007B5613"/>
    <w:rsid w:val="007B57CF"/>
    <w:rsid w:val="007B59E6"/>
    <w:rsid w:val="007B5BD1"/>
    <w:rsid w:val="007B7673"/>
    <w:rsid w:val="007C0116"/>
    <w:rsid w:val="007C0589"/>
    <w:rsid w:val="007C147F"/>
    <w:rsid w:val="007C1AD2"/>
    <w:rsid w:val="007C1FAF"/>
    <w:rsid w:val="007C289A"/>
    <w:rsid w:val="007C31BD"/>
    <w:rsid w:val="007C4519"/>
    <w:rsid w:val="007C4E3B"/>
    <w:rsid w:val="007C66EC"/>
    <w:rsid w:val="007C72BA"/>
    <w:rsid w:val="007C79F2"/>
    <w:rsid w:val="007C7B91"/>
    <w:rsid w:val="007D002F"/>
    <w:rsid w:val="007D175A"/>
    <w:rsid w:val="007D5D7E"/>
    <w:rsid w:val="007D5DA5"/>
    <w:rsid w:val="007D73C8"/>
    <w:rsid w:val="007D7B33"/>
    <w:rsid w:val="007E0543"/>
    <w:rsid w:val="007E09C5"/>
    <w:rsid w:val="007E0EFE"/>
    <w:rsid w:val="007E1222"/>
    <w:rsid w:val="007E1D21"/>
    <w:rsid w:val="007E3055"/>
    <w:rsid w:val="007E382B"/>
    <w:rsid w:val="007E3E11"/>
    <w:rsid w:val="007E4654"/>
    <w:rsid w:val="007E5DEE"/>
    <w:rsid w:val="007E5EDB"/>
    <w:rsid w:val="007E7F72"/>
    <w:rsid w:val="007F0288"/>
    <w:rsid w:val="007F0953"/>
    <w:rsid w:val="007F0D6A"/>
    <w:rsid w:val="007F2F4C"/>
    <w:rsid w:val="007F3037"/>
    <w:rsid w:val="007F3E12"/>
    <w:rsid w:val="007F3FE0"/>
    <w:rsid w:val="007F4959"/>
    <w:rsid w:val="007F4F44"/>
    <w:rsid w:val="007F60BD"/>
    <w:rsid w:val="007F6BC1"/>
    <w:rsid w:val="007F6D96"/>
    <w:rsid w:val="007F727F"/>
    <w:rsid w:val="008008A1"/>
    <w:rsid w:val="008014F5"/>
    <w:rsid w:val="0080207A"/>
    <w:rsid w:val="0080250D"/>
    <w:rsid w:val="008027E6"/>
    <w:rsid w:val="00802811"/>
    <w:rsid w:val="00802A04"/>
    <w:rsid w:val="00803234"/>
    <w:rsid w:val="008032EA"/>
    <w:rsid w:val="008035AA"/>
    <w:rsid w:val="00803665"/>
    <w:rsid w:val="00804082"/>
    <w:rsid w:val="008056EE"/>
    <w:rsid w:val="00805852"/>
    <w:rsid w:val="00805B1A"/>
    <w:rsid w:val="00805FB2"/>
    <w:rsid w:val="008070C5"/>
    <w:rsid w:val="008105E6"/>
    <w:rsid w:val="00810C62"/>
    <w:rsid w:val="00814170"/>
    <w:rsid w:val="00814344"/>
    <w:rsid w:val="00814D3D"/>
    <w:rsid w:val="00815743"/>
    <w:rsid w:val="00815AAA"/>
    <w:rsid w:val="00815B8F"/>
    <w:rsid w:val="00816BF0"/>
    <w:rsid w:val="00816D90"/>
    <w:rsid w:val="00817065"/>
    <w:rsid w:val="008210A0"/>
    <w:rsid w:val="008216FD"/>
    <w:rsid w:val="0082188E"/>
    <w:rsid w:val="00821E26"/>
    <w:rsid w:val="00822228"/>
    <w:rsid w:val="0082328E"/>
    <w:rsid w:val="008232AB"/>
    <w:rsid w:val="00826968"/>
    <w:rsid w:val="00827204"/>
    <w:rsid w:val="00827FBB"/>
    <w:rsid w:val="008322AA"/>
    <w:rsid w:val="00832987"/>
    <w:rsid w:val="008333E2"/>
    <w:rsid w:val="00834439"/>
    <w:rsid w:val="0083446C"/>
    <w:rsid w:val="00834B99"/>
    <w:rsid w:val="00835717"/>
    <w:rsid w:val="00835E8E"/>
    <w:rsid w:val="00836E25"/>
    <w:rsid w:val="00837404"/>
    <w:rsid w:val="00837B40"/>
    <w:rsid w:val="00837CF7"/>
    <w:rsid w:val="008403C6"/>
    <w:rsid w:val="00842526"/>
    <w:rsid w:val="008428ED"/>
    <w:rsid w:val="008441A1"/>
    <w:rsid w:val="008456C8"/>
    <w:rsid w:val="00846B15"/>
    <w:rsid w:val="00847C44"/>
    <w:rsid w:val="00847CFA"/>
    <w:rsid w:val="00850437"/>
    <w:rsid w:val="0085087A"/>
    <w:rsid w:val="00851037"/>
    <w:rsid w:val="008516D8"/>
    <w:rsid w:val="008519AC"/>
    <w:rsid w:val="008534AE"/>
    <w:rsid w:val="0085365E"/>
    <w:rsid w:val="00853EA1"/>
    <w:rsid w:val="0085506E"/>
    <w:rsid w:val="0085592D"/>
    <w:rsid w:val="00856361"/>
    <w:rsid w:val="008565CB"/>
    <w:rsid w:val="00856BBB"/>
    <w:rsid w:val="00857C51"/>
    <w:rsid w:val="00860807"/>
    <w:rsid w:val="008611C3"/>
    <w:rsid w:val="008616A7"/>
    <w:rsid w:val="00870B85"/>
    <w:rsid w:val="00870C5B"/>
    <w:rsid w:val="008720A9"/>
    <w:rsid w:val="00872F8D"/>
    <w:rsid w:val="00873BDC"/>
    <w:rsid w:val="00874532"/>
    <w:rsid w:val="00874E4B"/>
    <w:rsid w:val="00876381"/>
    <w:rsid w:val="00876C8E"/>
    <w:rsid w:val="008809EE"/>
    <w:rsid w:val="00881D30"/>
    <w:rsid w:val="00883243"/>
    <w:rsid w:val="008839D3"/>
    <w:rsid w:val="00884652"/>
    <w:rsid w:val="00885513"/>
    <w:rsid w:val="008857E5"/>
    <w:rsid w:val="00885A92"/>
    <w:rsid w:val="008865E5"/>
    <w:rsid w:val="008868AF"/>
    <w:rsid w:val="00886ED1"/>
    <w:rsid w:val="008873CF"/>
    <w:rsid w:val="0089044E"/>
    <w:rsid w:val="00890D41"/>
    <w:rsid w:val="008913A6"/>
    <w:rsid w:val="00894A8D"/>
    <w:rsid w:val="0089567D"/>
    <w:rsid w:val="00896055"/>
    <w:rsid w:val="008960DE"/>
    <w:rsid w:val="0089643E"/>
    <w:rsid w:val="00897A53"/>
    <w:rsid w:val="00897E87"/>
    <w:rsid w:val="008A023A"/>
    <w:rsid w:val="008A05A5"/>
    <w:rsid w:val="008A145A"/>
    <w:rsid w:val="008A36C9"/>
    <w:rsid w:val="008A3E11"/>
    <w:rsid w:val="008A4B81"/>
    <w:rsid w:val="008A4D26"/>
    <w:rsid w:val="008A600B"/>
    <w:rsid w:val="008A71EB"/>
    <w:rsid w:val="008A73E2"/>
    <w:rsid w:val="008B02FF"/>
    <w:rsid w:val="008B19E6"/>
    <w:rsid w:val="008B3208"/>
    <w:rsid w:val="008B3889"/>
    <w:rsid w:val="008B3A92"/>
    <w:rsid w:val="008B3DFF"/>
    <w:rsid w:val="008B4809"/>
    <w:rsid w:val="008B4C32"/>
    <w:rsid w:val="008B6E50"/>
    <w:rsid w:val="008B7B32"/>
    <w:rsid w:val="008C0553"/>
    <w:rsid w:val="008C081A"/>
    <w:rsid w:val="008C0CDB"/>
    <w:rsid w:val="008C0DEE"/>
    <w:rsid w:val="008C36C3"/>
    <w:rsid w:val="008C4626"/>
    <w:rsid w:val="008C66C3"/>
    <w:rsid w:val="008D1986"/>
    <w:rsid w:val="008D1AED"/>
    <w:rsid w:val="008D2838"/>
    <w:rsid w:val="008D3925"/>
    <w:rsid w:val="008D4222"/>
    <w:rsid w:val="008D42A0"/>
    <w:rsid w:val="008D459D"/>
    <w:rsid w:val="008D4977"/>
    <w:rsid w:val="008D54B6"/>
    <w:rsid w:val="008D56F0"/>
    <w:rsid w:val="008D5FEA"/>
    <w:rsid w:val="008D65A9"/>
    <w:rsid w:val="008D6697"/>
    <w:rsid w:val="008D7423"/>
    <w:rsid w:val="008E0F1D"/>
    <w:rsid w:val="008E11E2"/>
    <w:rsid w:val="008E1594"/>
    <w:rsid w:val="008E1801"/>
    <w:rsid w:val="008E4A46"/>
    <w:rsid w:val="008E59D3"/>
    <w:rsid w:val="008E5AE3"/>
    <w:rsid w:val="008E62A5"/>
    <w:rsid w:val="008E79FC"/>
    <w:rsid w:val="008E7F5D"/>
    <w:rsid w:val="008F2DE4"/>
    <w:rsid w:val="008F3074"/>
    <w:rsid w:val="008F410C"/>
    <w:rsid w:val="008F42AA"/>
    <w:rsid w:val="008F42E8"/>
    <w:rsid w:val="008F52FB"/>
    <w:rsid w:val="008F5F6D"/>
    <w:rsid w:val="00901327"/>
    <w:rsid w:val="0090135C"/>
    <w:rsid w:val="00901978"/>
    <w:rsid w:val="00902DDF"/>
    <w:rsid w:val="00903CC4"/>
    <w:rsid w:val="009048CD"/>
    <w:rsid w:val="00905B87"/>
    <w:rsid w:val="00905D14"/>
    <w:rsid w:val="009066AD"/>
    <w:rsid w:val="00906B58"/>
    <w:rsid w:val="009077A5"/>
    <w:rsid w:val="00907E29"/>
    <w:rsid w:val="009101EA"/>
    <w:rsid w:val="0091031E"/>
    <w:rsid w:val="00910824"/>
    <w:rsid w:val="00910A57"/>
    <w:rsid w:val="00911898"/>
    <w:rsid w:val="00911CA7"/>
    <w:rsid w:val="00912AB4"/>
    <w:rsid w:val="0091423F"/>
    <w:rsid w:val="009146A1"/>
    <w:rsid w:val="00914AF3"/>
    <w:rsid w:val="00915FEE"/>
    <w:rsid w:val="00916FD0"/>
    <w:rsid w:val="00917DB9"/>
    <w:rsid w:val="009203FB"/>
    <w:rsid w:val="00922D94"/>
    <w:rsid w:val="0092361F"/>
    <w:rsid w:val="00926FD4"/>
    <w:rsid w:val="009273A8"/>
    <w:rsid w:val="00930490"/>
    <w:rsid w:val="009305DA"/>
    <w:rsid w:val="00931836"/>
    <w:rsid w:val="00932240"/>
    <w:rsid w:val="00933B17"/>
    <w:rsid w:val="00933C2B"/>
    <w:rsid w:val="00934505"/>
    <w:rsid w:val="00934853"/>
    <w:rsid w:val="00934AFA"/>
    <w:rsid w:val="00937008"/>
    <w:rsid w:val="00940B28"/>
    <w:rsid w:val="00940D03"/>
    <w:rsid w:val="009411A0"/>
    <w:rsid w:val="0094289C"/>
    <w:rsid w:val="00942943"/>
    <w:rsid w:val="00942C5E"/>
    <w:rsid w:val="00943F59"/>
    <w:rsid w:val="00944019"/>
    <w:rsid w:val="00944A59"/>
    <w:rsid w:val="00944A64"/>
    <w:rsid w:val="009459D0"/>
    <w:rsid w:val="00947AF3"/>
    <w:rsid w:val="00947B2B"/>
    <w:rsid w:val="00950917"/>
    <w:rsid w:val="00950DF6"/>
    <w:rsid w:val="009510DC"/>
    <w:rsid w:val="009515B9"/>
    <w:rsid w:val="00952D40"/>
    <w:rsid w:val="009533BD"/>
    <w:rsid w:val="00953592"/>
    <w:rsid w:val="00955E87"/>
    <w:rsid w:val="00957CD3"/>
    <w:rsid w:val="00957F79"/>
    <w:rsid w:val="00960007"/>
    <w:rsid w:val="00960928"/>
    <w:rsid w:val="009613CA"/>
    <w:rsid w:val="009623F2"/>
    <w:rsid w:val="00962822"/>
    <w:rsid w:val="00963419"/>
    <w:rsid w:val="00963E0F"/>
    <w:rsid w:val="00964DB1"/>
    <w:rsid w:val="00964F75"/>
    <w:rsid w:val="00965468"/>
    <w:rsid w:val="009654C8"/>
    <w:rsid w:val="00966512"/>
    <w:rsid w:val="0096774A"/>
    <w:rsid w:val="00967C61"/>
    <w:rsid w:val="009704FF"/>
    <w:rsid w:val="009707DE"/>
    <w:rsid w:val="00970DD3"/>
    <w:rsid w:val="00971237"/>
    <w:rsid w:val="00971730"/>
    <w:rsid w:val="0097222D"/>
    <w:rsid w:val="00972412"/>
    <w:rsid w:val="00972956"/>
    <w:rsid w:val="00972CBF"/>
    <w:rsid w:val="00973874"/>
    <w:rsid w:val="009739AC"/>
    <w:rsid w:val="00973F6E"/>
    <w:rsid w:val="00974A1C"/>
    <w:rsid w:val="009751F8"/>
    <w:rsid w:val="00975D00"/>
    <w:rsid w:val="009766FB"/>
    <w:rsid w:val="0097778D"/>
    <w:rsid w:val="0098057A"/>
    <w:rsid w:val="00980C7A"/>
    <w:rsid w:val="00980F69"/>
    <w:rsid w:val="00981C46"/>
    <w:rsid w:val="00983478"/>
    <w:rsid w:val="009859F8"/>
    <w:rsid w:val="00985B03"/>
    <w:rsid w:val="00986615"/>
    <w:rsid w:val="009904E4"/>
    <w:rsid w:val="00991803"/>
    <w:rsid w:val="00991F59"/>
    <w:rsid w:val="0099297D"/>
    <w:rsid w:val="00993193"/>
    <w:rsid w:val="009936EA"/>
    <w:rsid w:val="00993EE1"/>
    <w:rsid w:val="009945A1"/>
    <w:rsid w:val="00994A88"/>
    <w:rsid w:val="0099610B"/>
    <w:rsid w:val="009966FF"/>
    <w:rsid w:val="009A0649"/>
    <w:rsid w:val="009A2B3D"/>
    <w:rsid w:val="009A38F8"/>
    <w:rsid w:val="009A446F"/>
    <w:rsid w:val="009A454A"/>
    <w:rsid w:val="009A62D8"/>
    <w:rsid w:val="009A6564"/>
    <w:rsid w:val="009A6D0E"/>
    <w:rsid w:val="009B293B"/>
    <w:rsid w:val="009B2C2E"/>
    <w:rsid w:val="009B5BAA"/>
    <w:rsid w:val="009B64C5"/>
    <w:rsid w:val="009B65C9"/>
    <w:rsid w:val="009B6945"/>
    <w:rsid w:val="009B7C65"/>
    <w:rsid w:val="009C2D96"/>
    <w:rsid w:val="009C32D7"/>
    <w:rsid w:val="009C4ABD"/>
    <w:rsid w:val="009C54A2"/>
    <w:rsid w:val="009C6D6F"/>
    <w:rsid w:val="009C782D"/>
    <w:rsid w:val="009C79C5"/>
    <w:rsid w:val="009D205F"/>
    <w:rsid w:val="009D249D"/>
    <w:rsid w:val="009D412F"/>
    <w:rsid w:val="009D4ABA"/>
    <w:rsid w:val="009D5750"/>
    <w:rsid w:val="009D6809"/>
    <w:rsid w:val="009D7A79"/>
    <w:rsid w:val="009E1D28"/>
    <w:rsid w:val="009E26B9"/>
    <w:rsid w:val="009E293B"/>
    <w:rsid w:val="009E3F18"/>
    <w:rsid w:val="009E4343"/>
    <w:rsid w:val="009E4773"/>
    <w:rsid w:val="009E4C44"/>
    <w:rsid w:val="009E5A28"/>
    <w:rsid w:val="009E6245"/>
    <w:rsid w:val="009E6426"/>
    <w:rsid w:val="009E6566"/>
    <w:rsid w:val="009E6F05"/>
    <w:rsid w:val="009E731D"/>
    <w:rsid w:val="009F02D9"/>
    <w:rsid w:val="009F2746"/>
    <w:rsid w:val="009F285F"/>
    <w:rsid w:val="009F4015"/>
    <w:rsid w:val="009F485C"/>
    <w:rsid w:val="009F6465"/>
    <w:rsid w:val="00A014A5"/>
    <w:rsid w:val="00A01D45"/>
    <w:rsid w:val="00A04110"/>
    <w:rsid w:val="00A052BD"/>
    <w:rsid w:val="00A053FE"/>
    <w:rsid w:val="00A06883"/>
    <w:rsid w:val="00A0766B"/>
    <w:rsid w:val="00A1048D"/>
    <w:rsid w:val="00A1070B"/>
    <w:rsid w:val="00A1085E"/>
    <w:rsid w:val="00A10D66"/>
    <w:rsid w:val="00A10FEF"/>
    <w:rsid w:val="00A11070"/>
    <w:rsid w:val="00A1164A"/>
    <w:rsid w:val="00A128EE"/>
    <w:rsid w:val="00A1324B"/>
    <w:rsid w:val="00A13298"/>
    <w:rsid w:val="00A138BA"/>
    <w:rsid w:val="00A14CEE"/>
    <w:rsid w:val="00A15663"/>
    <w:rsid w:val="00A15B85"/>
    <w:rsid w:val="00A17B30"/>
    <w:rsid w:val="00A17CDC"/>
    <w:rsid w:val="00A204A3"/>
    <w:rsid w:val="00A208F0"/>
    <w:rsid w:val="00A2137C"/>
    <w:rsid w:val="00A21DEF"/>
    <w:rsid w:val="00A238EB"/>
    <w:rsid w:val="00A24601"/>
    <w:rsid w:val="00A25680"/>
    <w:rsid w:val="00A267C3"/>
    <w:rsid w:val="00A26A4B"/>
    <w:rsid w:val="00A26B56"/>
    <w:rsid w:val="00A26C1D"/>
    <w:rsid w:val="00A26EEE"/>
    <w:rsid w:val="00A27B94"/>
    <w:rsid w:val="00A3282B"/>
    <w:rsid w:val="00A32989"/>
    <w:rsid w:val="00A334E1"/>
    <w:rsid w:val="00A33967"/>
    <w:rsid w:val="00A349FD"/>
    <w:rsid w:val="00A34C09"/>
    <w:rsid w:val="00A36166"/>
    <w:rsid w:val="00A3658D"/>
    <w:rsid w:val="00A40259"/>
    <w:rsid w:val="00A40D41"/>
    <w:rsid w:val="00A430D3"/>
    <w:rsid w:val="00A44934"/>
    <w:rsid w:val="00A44E38"/>
    <w:rsid w:val="00A46110"/>
    <w:rsid w:val="00A4732F"/>
    <w:rsid w:val="00A478A3"/>
    <w:rsid w:val="00A47D91"/>
    <w:rsid w:val="00A50B88"/>
    <w:rsid w:val="00A513E1"/>
    <w:rsid w:val="00A52142"/>
    <w:rsid w:val="00A52A9F"/>
    <w:rsid w:val="00A54CB6"/>
    <w:rsid w:val="00A54E58"/>
    <w:rsid w:val="00A55679"/>
    <w:rsid w:val="00A55E86"/>
    <w:rsid w:val="00A56E8F"/>
    <w:rsid w:val="00A5714A"/>
    <w:rsid w:val="00A6003A"/>
    <w:rsid w:val="00A60AAF"/>
    <w:rsid w:val="00A6145D"/>
    <w:rsid w:val="00A61875"/>
    <w:rsid w:val="00A61BC4"/>
    <w:rsid w:val="00A63353"/>
    <w:rsid w:val="00A6341A"/>
    <w:rsid w:val="00A63632"/>
    <w:rsid w:val="00A63CA3"/>
    <w:rsid w:val="00A6525F"/>
    <w:rsid w:val="00A65DA5"/>
    <w:rsid w:val="00A65F65"/>
    <w:rsid w:val="00A67710"/>
    <w:rsid w:val="00A7023D"/>
    <w:rsid w:val="00A724F6"/>
    <w:rsid w:val="00A72746"/>
    <w:rsid w:val="00A72D69"/>
    <w:rsid w:val="00A7396E"/>
    <w:rsid w:val="00A746B1"/>
    <w:rsid w:val="00A75130"/>
    <w:rsid w:val="00A75596"/>
    <w:rsid w:val="00A75FBB"/>
    <w:rsid w:val="00A76AA1"/>
    <w:rsid w:val="00A7711C"/>
    <w:rsid w:val="00A77E7F"/>
    <w:rsid w:val="00A8058F"/>
    <w:rsid w:val="00A807CD"/>
    <w:rsid w:val="00A81553"/>
    <w:rsid w:val="00A818FF"/>
    <w:rsid w:val="00A836F8"/>
    <w:rsid w:val="00A83C20"/>
    <w:rsid w:val="00A84DA3"/>
    <w:rsid w:val="00A90159"/>
    <w:rsid w:val="00A90A5D"/>
    <w:rsid w:val="00A90B4E"/>
    <w:rsid w:val="00A9179E"/>
    <w:rsid w:val="00A9186A"/>
    <w:rsid w:val="00A92D4F"/>
    <w:rsid w:val="00A92DCD"/>
    <w:rsid w:val="00A931CC"/>
    <w:rsid w:val="00A9374C"/>
    <w:rsid w:val="00A93B04"/>
    <w:rsid w:val="00A9449B"/>
    <w:rsid w:val="00A94C98"/>
    <w:rsid w:val="00A972A0"/>
    <w:rsid w:val="00A97422"/>
    <w:rsid w:val="00A97460"/>
    <w:rsid w:val="00A97741"/>
    <w:rsid w:val="00AA27BD"/>
    <w:rsid w:val="00AA37C7"/>
    <w:rsid w:val="00AA3F23"/>
    <w:rsid w:val="00AA4188"/>
    <w:rsid w:val="00AA5929"/>
    <w:rsid w:val="00AA5C08"/>
    <w:rsid w:val="00AA5C18"/>
    <w:rsid w:val="00AA7C9B"/>
    <w:rsid w:val="00AB0BD6"/>
    <w:rsid w:val="00AB1008"/>
    <w:rsid w:val="00AB2169"/>
    <w:rsid w:val="00AB4A33"/>
    <w:rsid w:val="00AB4F7B"/>
    <w:rsid w:val="00AB55A4"/>
    <w:rsid w:val="00AB5FC5"/>
    <w:rsid w:val="00AB6317"/>
    <w:rsid w:val="00AB6F2C"/>
    <w:rsid w:val="00AB74D6"/>
    <w:rsid w:val="00AC01E1"/>
    <w:rsid w:val="00AC01EA"/>
    <w:rsid w:val="00AC0713"/>
    <w:rsid w:val="00AC0828"/>
    <w:rsid w:val="00AC1A47"/>
    <w:rsid w:val="00AC1B3E"/>
    <w:rsid w:val="00AC7F52"/>
    <w:rsid w:val="00AD2747"/>
    <w:rsid w:val="00AD2980"/>
    <w:rsid w:val="00AD2B53"/>
    <w:rsid w:val="00AD2EF9"/>
    <w:rsid w:val="00AD3634"/>
    <w:rsid w:val="00AD40AE"/>
    <w:rsid w:val="00AD44CE"/>
    <w:rsid w:val="00AD4826"/>
    <w:rsid w:val="00AD51ED"/>
    <w:rsid w:val="00AD6252"/>
    <w:rsid w:val="00AD6F32"/>
    <w:rsid w:val="00AD7450"/>
    <w:rsid w:val="00AD7D55"/>
    <w:rsid w:val="00AE0264"/>
    <w:rsid w:val="00AE0675"/>
    <w:rsid w:val="00AE09EB"/>
    <w:rsid w:val="00AE0B11"/>
    <w:rsid w:val="00AE0B7A"/>
    <w:rsid w:val="00AE1C95"/>
    <w:rsid w:val="00AE3516"/>
    <w:rsid w:val="00AE6B5A"/>
    <w:rsid w:val="00AF0AA5"/>
    <w:rsid w:val="00AF13F3"/>
    <w:rsid w:val="00AF1AA6"/>
    <w:rsid w:val="00AF28F5"/>
    <w:rsid w:val="00AF4705"/>
    <w:rsid w:val="00AF4A2B"/>
    <w:rsid w:val="00AF4C9C"/>
    <w:rsid w:val="00AF5FD5"/>
    <w:rsid w:val="00B0180E"/>
    <w:rsid w:val="00B01FEA"/>
    <w:rsid w:val="00B0215C"/>
    <w:rsid w:val="00B0320E"/>
    <w:rsid w:val="00B03FC1"/>
    <w:rsid w:val="00B051C8"/>
    <w:rsid w:val="00B06401"/>
    <w:rsid w:val="00B07080"/>
    <w:rsid w:val="00B07A93"/>
    <w:rsid w:val="00B105D7"/>
    <w:rsid w:val="00B10D32"/>
    <w:rsid w:val="00B119FA"/>
    <w:rsid w:val="00B12F0F"/>
    <w:rsid w:val="00B16429"/>
    <w:rsid w:val="00B17106"/>
    <w:rsid w:val="00B172C2"/>
    <w:rsid w:val="00B20743"/>
    <w:rsid w:val="00B20F55"/>
    <w:rsid w:val="00B21775"/>
    <w:rsid w:val="00B2217D"/>
    <w:rsid w:val="00B24089"/>
    <w:rsid w:val="00B25179"/>
    <w:rsid w:val="00B25D32"/>
    <w:rsid w:val="00B25DC3"/>
    <w:rsid w:val="00B27735"/>
    <w:rsid w:val="00B27D5F"/>
    <w:rsid w:val="00B30B0C"/>
    <w:rsid w:val="00B30BEA"/>
    <w:rsid w:val="00B30C6C"/>
    <w:rsid w:val="00B30DE7"/>
    <w:rsid w:val="00B3131A"/>
    <w:rsid w:val="00B31B97"/>
    <w:rsid w:val="00B31F13"/>
    <w:rsid w:val="00B32B31"/>
    <w:rsid w:val="00B32C17"/>
    <w:rsid w:val="00B34A8C"/>
    <w:rsid w:val="00B350BA"/>
    <w:rsid w:val="00B36B1B"/>
    <w:rsid w:val="00B371CC"/>
    <w:rsid w:val="00B406AD"/>
    <w:rsid w:val="00B40D3E"/>
    <w:rsid w:val="00B40FAC"/>
    <w:rsid w:val="00B4182E"/>
    <w:rsid w:val="00B42764"/>
    <w:rsid w:val="00B42FAF"/>
    <w:rsid w:val="00B43EF8"/>
    <w:rsid w:val="00B44A50"/>
    <w:rsid w:val="00B45DEE"/>
    <w:rsid w:val="00B467C7"/>
    <w:rsid w:val="00B469F7"/>
    <w:rsid w:val="00B5010F"/>
    <w:rsid w:val="00B51032"/>
    <w:rsid w:val="00B51298"/>
    <w:rsid w:val="00B51DE6"/>
    <w:rsid w:val="00B51E8C"/>
    <w:rsid w:val="00B5279E"/>
    <w:rsid w:val="00B536C5"/>
    <w:rsid w:val="00B53F63"/>
    <w:rsid w:val="00B543AE"/>
    <w:rsid w:val="00B5470D"/>
    <w:rsid w:val="00B54B59"/>
    <w:rsid w:val="00B552A0"/>
    <w:rsid w:val="00B553ED"/>
    <w:rsid w:val="00B562F0"/>
    <w:rsid w:val="00B56D7F"/>
    <w:rsid w:val="00B56F6A"/>
    <w:rsid w:val="00B57979"/>
    <w:rsid w:val="00B60768"/>
    <w:rsid w:val="00B61935"/>
    <w:rsid w:val="00B6298C"/>
    <w:rsid w:val="00B629F8"/>
    <w:rsid w:val="00B62A3A"/>
    <w:rsid w:val="00B62D4A"/>
    <w:rsid w:val="00B63445"/>
    <w:rsid w:val="00B63875"/>
    <w:rsid w:val="00B6394F"/>
    <w:rsid w:val="00B6432C"/>
    <w:rsid w:val="00B64575"/>
    <w:rsid w:val="00B67160"/>
    <w:rsid w:val="00B672BC"/>
    <w:rsid w:val="00B72308"/>
    <w:rsid w:val="00B72993"/>
    <w:rsid w:val="00B74262"/>
    <w:rsid w:val="00B74764"/>
    <w:rsid w:val="00B7522C"/>
    <w:rsid w:val="00B753CD"/>
    <w:rsid w:val="00B7557F"/>
    <w:rsid w:val="00B75E45"/>
    <w:rsid w:val="00B75FF2"/>
    <w:rsid w:val="00B7619B"/>
    <w:rsid w:val="00B767CE"/>
    <w:rsid w:val="00B804C4"/>
    <w:rsid w:val="00B81077"/>
    <w:rsid w:val="00B81400"/>
    <w:rsid w:val="00B822BE"/>
    <w:rsid w:val="00B824C2"/>
    <w:rsid w:val="00B84B39"/>
    <w:rsid w:val="00B84F56"/>
    <w:rsid w:val="00B86A1A"/>
    <w:rsid w:val="00B87BED"/>
    <w:rsid w:val="00B87F3B"/>
    <w:rsid w:val="00B90DC9"/>
    <w:rsid w:val="00B9170A"/>
    <w:rsid w:val="00B91996"/>
    <w:rsid w:val="00B92694"/>
    <w:rsid w:val="00B937F9"/>
    <w:rsid w:val="00B93844"/>
    <w:rsid w:val="00B94076"/>
    <w:rsid w:val="00B9411D"/>
    <w:rsid w:val="00B95D77"/>
    <w:rsid w:val="00B96951"/>
    <w:rsid w:val="00B9754D"/>
    <w:rsid w:val="00B9763F"/>
    <w:rsid w:val="00B97F8A"/>
    <w:rsid w:val="00BA12AB"/>
    <w:rsid w:val="00BA1815"/>
    <w:rsid w:val="00BA1E86"/>
    <w:rsid w:val="00BA66F4"/>
    <w:rsid w:val="00BA6CDF"/>
    <w:rsid w:val="00BA7635"/>
    <w:rsid w:val="00BB0152"/>
    <w:rsid w:val="00BB05CB"/>
    <w:rsid w:val="00BB238D"/>
    <w:rsid w:val="00BB4F9C"/>
    <w:rsid w:val="00BB5AF9"/>
    <w:rsid w:val="00BB6151"/>
    <w:rsid w:val="00BB77A9"/>
    <w:rsid w:val="00BC0839"/>
    <w:rsid w:val="00BC16E0"/>
    <w:rsid w:val="00BC3C0F"/>
    <w:rsid w:val="00BC3CD4"/>
    <w:rsid w:val="00BC44D5"/>
    <w:rsid w:val="00BC59C9"/>
    <w:rsid w:val="00BC6BB5"/>
    <w:rsid w:val="00BC7436"/>
    <w:rsid w:val="00BC7968"/>
    <w:rsid w:val="00BD05AE"/>
    <w:rsid w:val="00BD1F0B"/>
    <w:rsid w:val="00BD22B2"/>
    <w:rsid w:val="00BD2B95"/>
    <w:rsid w:val="00BD2D4F"/>
    <w:rsid w:val="00BD382F"/>
    <w:rsid w:val="00BD44A3"/>
    <w:rsid w:val="00BD4CE1"/>
    <w:rsid w:val="00BD539E"/>
    <w:rsid w:val="00BD5F02"/>
    <w:rsid w:val="00BD61EB"/>
    <w:rsid w:val="00BD68F3"/>
    <w:rsid w:val="00BE1621"/>
    <w:rsid w:val="00BE172C"/>
    <w:rsid w:val="00BE1AD8"/>
    <w:rsid w:val="00BE1C40"/>
    <w:rsid w:val="00BE2342"/>
    <w:rsid w:val="00BE2541"/>
    <w:rsid w:val="00BE291F"/>
    <w:rsid w:val="00BE2C1C"/>
    <w:rsid w:val="00BE3AE0"/>
    <w:rsid w:val="00BE3ED9"/>
    <w:rsid w:val="00BE574E"/>
    <w:rsid w:val="00BE593C"/>
    <w:rsid w:val="00BE6BDA"/>
    <w:rsid w:val="00BF06B1"/>
    <w:rsid w:val="00BF1EC0"/>
    <w:rsid w:val="00BF24A5"/>
    <w:rsid w:val="00BF2CA7"/>
    <w:rsid w:val="00BF2F95"/>
    <w:rsid w:val="00BF481A"/>
    <w:rsid w:val="00BF57CB"/>
    <w:rsid w:val="00BF5BF3"/>
    <w:rsid w:val="00BF6AB1"/>
    <w:rsid w:val="00BF7559"/>
    <w:rsid w:val="00C005A9"/>
    <w:rsid w:val="00C0171D"/>
    <w:rsid w:val="00C01815"/>
    <w:rsid w:val="00C01A91"/>
    <w:rsid w:val="00C01F13"/>
    <w:rsid w:val="00C0258C"/>
    <w:rsid w:val="00C0294D"/>
    <w:rsid w:val="00C03A44"/>
    <w:rsid w:val="00C03C9F"/>
    <w:rsid w:val="00C0741D"/>
    <w:rsid w:val="00C074AC"/>
    <w:rsid w:val="00C07C9B"/>
    <w:rsid w:val="00C10291"/>
    <w:rsid w:val="00C10B0D"/>
    <w:rsid w:val="00C12EF2"/>
    <w:rsid w:val="00C1318A"/>
    <w:rsid w:val="00C132AC"/>
    <w:rsid w:val="00C132DF"/>
    <w:rsid w:val="00C14A5C"/>
    <w:rsid w:val="00C1501C"/>
    <w:rsid w:val="00C152F0"/>
    <w:rsid w:val="00C15582"/>
    <w:rsid w:val="00C16067"/>
    <w:rsid w:val="00C16191"/>
    <w:rsid w:val="00C2103A"/>
    <w:rsid w:val="00C219D2"/>
    <w:rsid w:val="00C2237B"/>
    <w:rsid w:val="00C2266A"/>
    <w:rsid w:val="00C228E0"/>
    <w:rsid w:val="00C25B43"/>
    <w:rsid w:val="00C262C1"/>
    <w:rsid w:val="00C27670"/>
    <w:rsid w:val="00C30340"/>
    <w:rsid w:val="00C307F5"/>
    <w:rsid w:val="00C326EA"/>
    <w:rsid w:val="00C32890"/>
    <w:rsid w:val="00C32FF7"/>
    <w:rsid w:val="00C347BB"/>
    <w:rsid w:val="00C34823"/>
    <w:rsid w:val="00C35450"/>
    <w:rsid w:val="00C37E6B"/>
    <w:rsid w:val="00C416DB"/>
    <w:rsid w:val="00C44AD3"/>
    <w:rsid w:val="00C45243"/>
    <w:rsid w:val="00C46158"/>
    <w:rsid w:val="00C46CF4"/>
    <w:rsid w:val="00C47696"/>
    <w:rsid w:val="00C5022D"/>
    <w:rsid w:val="00C5101C"/>
    <w:rsid w:val="00C51E82"/>
    <w:rsid w:val="00C52813"/>
    <w:rsid w:val="00C54CA8"/>
    <w:rsid w:val="00C54E5F"/>
    <w:rsid w:val="00C569B6"/>
    <w:rsid w:val="00C57AF8"/>
    <w:rsid w:val="00C624B1"/>
    <w:rsid w:val="00C6273D"/>
    <w:rsid w:val="00C6693E"/>
    <w:rsid w:val="00C6730F"/>
    <w:rsid w:val="00C679AC"/>
    <w:rsid w:val="00C70433"/>
    <w:rsid w:val="00C70E56"/>
    <w:rsid w:val="00C71E51"/>
    <w:rsid w:val="00C72032"/>
    <w:rsid w:val="00C7278D"/>
    <w:rsid w:val="00C72D64"/>
    <w:rsid w:val="00C72F97"/>
    <w:rsid w:val="00C735ED"/>
    <w:rsid w:val="00C74B24"/>
    <w:rsid w:val="00C758E1"/>
    <w:rsid w:val="00C75FDE"/>
    <w:rsid w:val="00C76D6B"/>
    <w:rsid w:val="00C81010"/>
    <w:rsid w:val="00C817A4"/>
    <w:rsid w:val="00C81E69"/>
    <w:rsid w:val="00C8348D"/>
    <w:rsid w:val="00C8471E"/>
    <w:rsid w:val="00C848EA"/>
    <w:rsid w:val="00C84FA8"/>
    <w:rsid w:val="00C85863"/>
    <w:rsid w:val="00C87DEF"/>
    <w:rsid w:val="00C91854"/>
    <w:rsid w:val="00C93102"/>
    <w:rsid w:val="00C93261"/>
    <w:rsid w:val="00C934DE"/>
    <w:rsid w:val="00C9369A"/>
    <w:rsid w:val="00C958B6"/>
    <w:rsid w:val="00C96E09"/>
    <w:rsid w:val="00C9735E"/>
    <w:rsid w:val="00C97C9B"/>
    <w:rsid w:val="00C97E3E"/>
    <w:rsid w:val="00CA0CA7"/>
    <w:rsid w:val="00CA11A0"/>
    <w:rsid w:val="00CA174C"/>
    <w:rsid w:val="00CA17A3"/>
    <w:rsid w:val="00CA1C71"/>
    <w:rsid w:val="00CA2AF3"/>
    <w:rsid w:val="00CA35C2"/>
    <w:rsid w:val="00CA47BB"/>
    <w:rsid w:val="00CA58D6"/>
    <w:rsid w:val="00CA5A14"/>
    <w:rsid w:val="00CA60EF"/>
    <w:rsid w:val="00CA642A"/>
    <w:rsid w:val="00CA65BE"/>
    <w:rsid w:val="00CA68AF"/>
    <w:rsid w:val="00CB0731"/>
    <w:rsid w:val="00CB3A9E"/>
    <w:rsid w:val="00CB52E6"/>
    <w:rsid w:val="00CB5352"/>
    <w:rsid w:val="00CB595D"/>
    <w:rsid w:val="00CB6B9D"/>
    <w:rsid w:val="00CB7811"/>
    <w:rsid w:val="00CB7C39"/>
    <w:rsid w:val="00CC09D2"/>
    <w:rsid w:val="00CC1574"/>
    <w:rsid w:val="00CC1AB9"/>
    <w:rsid w:val="00CC2770"/>
    <w:rsid w:val="00CC2823"/>
    <w:rsid w:val="00CC3258"/>
    <w:rsid w:val="00CC331D"/>
    <w:rsid w:val="00CC5387"/>
    <w:rsid w:val="00CC53C3"/>
    <w:rsid w:val="00CC57B0"/>
    <w:rsid w:val="00CC5A81"/>
    <w:rsid w:val="00CC5CFC"/>
    <w:rsid w:val="00CC6C0B"/>
    <w:rsid w:val="00CC7CDE"/>
    <w:rsid w:val="00CC7FAE"/>
    <w:rsid w:val="00CC7FD1"/>
    <w:rsid w:val="00CD1C74"/>
    <w:rsid w:val="00CD1D0C"/>
    <w:rsid w:val="00CD1EAD"/>
    <w:rsid w:val="00CD2978"/>
    <w:rsid w:val="00CD45E4"/>
    <w:rsid w:val="00CD46FD"/>
    <w:rsid w:val="00CD55CC"/>
    <w:rsid w:val="00CD5698"/>
    <w:rsid w:val="00CD577B"/>
    <w:rsid w:val="00CD5AF5"/>
    <w:rsid w:val="00CD5B78"/>
    <w:rsid w:val="00CE0428"/>
    <w:rsid w:val="00CE0A4D"/>
    <w:rsid w:val="00CE2ADB"/>
    <w:rsid w:val="00CE372A"/>
    <w:rsid w:val="00CE3747"/>
    <w:rsid w:val="00CE423E"/>
    <w:rsid w:val="00CE4F4B"/>
    <w:rsid w:val="00CE51B1"/>
    <w:rsid w:val="00CE5655"/>
    <w:rsid w:val="00CE617A"/>
    <w:rsid w:val="00CE631F"/>
    <w:rsid w:val="00CE6ADA"/>
    <w:rsid w:val="00CE7386"/>
    <w:rsid w:val="00CE7439"/>
    <w:rsid w:val="00CF16EC"/>
    <w:rsid w:val="00CF1899"/>
    <w:rsid w:val="00CF1937"/>
    <w:rsid w:val="00CF1A2E"/>
    <w:rsid w:val="00CF257C"/>
    <w:rsid w:val="00CF4071"/>
    <w:rsid w:val="00CF4347"/>
    <w:rsid w:val="00CF4E28"/>
    <w:rsid w:val="00CF4FE2"/>
    <w:rsid w:val="00CF5170"/>
    <w:rsid w:val="00CF562F"/>
    <w:rsid w:val="00CF7F71"/>
    <w:rsid w:val="00D01560"/>
    <w:rsid w:val="00D01D36"/>
    <w:rsid w:val="00D0200E"/>
    <w:rsid w:val="00D0219C"/>
    <w:rsid w:val="00D055A0"/>
    <w:rsid w:val="00D055C5"/>
    <w:rsid w:val="00D05999"/>
    <w:rsid w:val="00D06473"/>
    <w:rsid w:val="00D065FE"/>
    <w:rsid w:val="00D1009D"/>
    <w:rsid w:val="00D10DA9"/>
    <w:rsid w:val="00D10FC3"/>
    <w:rsid w:val="00D12269"/>
    <w:rsid w:val="00D16989"/>
    <w:rsid w:val="00D223BF"/>
    <w:rsid w:val="00D22534"/>
    <w:rsid w:val="00D2387F"/>
    <w:rsid w:val="00D248F4"/>
    <w:rsid w:val="00D279B2"/>
    <w:rsid w:val="00D30979"/>
    <w:rsid w:val="00D30B1C"/>
    <w:rsid w:val="00D32316"/>
    <w:rsid w:val="00D32528"/>
    <w:rsid w:val="00D333A7"/>
    <w:rsid w:val="00D33A54"/>
    <w:rsid w:val="00D36B1E"/>
    <w:rsid w:val="00D36FA7"/>
    <w:rsid w:val="00D378CE"/>
    <w:rsid w:val="00D37CAA"/>
    <w:rsid w:val="00D401C1"/>
    <w:rsid w:val="00D41120"/>
    <w:rsid w:val="00D4225F"/>
    <w:rsid w:val="00D42A7A"/>
    <w:rsid w:val="00D4400B"/>
    <w:rsid w:val="00D441F0"/>
    <w:rsid w:val="00D4433C"/>
    <w:rsid w:val="00D44642"/>
    <w:rsid w:val="00D45436"/>
    <w:rsid w:val="00D4544E"/>
    <w:rsid w:val="00D5140C"/>
    <w:rsid w:val="00D52073"/>
    <w:rsid w:val="00D53569"/>
    <w:rsid w:val="00D547D9"/>
    <w:rsid w:val="00D54F45"/>
    <w:rsid w:val="00D558B2"/>
    <w:rsid w:val="00D563E3"/>
    <w:rsid w:val="00D57030"/>
    <w:rsid w:val="00D57353"/>
    <w:rsid w:val="00D57437"/>
    <w:rsid w:val="00D578E0"/>
    <w:rsid w:val="00D57C76"/>
    <w:rsid w:val="00D600C6"/>
    <w:rsid w:val="00D64A81"/>
    <w:rsid w:val="00D66B22"/>
    <w:rsid w:val="00D70ADD"/>
    <w:rsid w:val="00D70B03"/>
    <w:rsid w:val="00D710A4"/>
    <w:rsid w:val="00D73E39"/>
    <w:rsid w:val="00D73FB3"/>
    <w:rsid w:val="00D7430D"/>
    <w:rsid w:val="00D74857"/>
    <w:rsid w:val="00D76654"/>
    <w:rsid w:val="00D76A47"/>
    <w:rsid w:val="00D80726"/>
    <w:rsid w:val="00D819BD"/>
    <w:rsid w:val="00D82911"/>
    <w:rsid w:val="00D82D45"/>
    <w:rsid w:val="00D838E5"/>
    <w:rsid w:val="00D85589"/>
    <w:rsid w:val="00D86256"/>
    <w:rsid w:val="00D87B08"/>
    <w:rsid w:val="00D90268"/>
    <w:rsid w:val="00D90868"/>
    <w:rsid w:val="00D915E8"/>
    <w:rsid w:val="00D94601"/>
    <w:rsid w:val="00D94E5E"/>
    <w:rsid w:val="00D952BA"/>
    <w:rsid w:val="00D95F64"/>
    <w:rsid w:val="00D96992"/>
    <w:rsid w:val="00D971EC"/>
    <w:rsid w:val="00D979F5"/>
    <w:rsid w:val="00D97D07"/>
    <w:rsid w:val="00DA0128"/>
    <w:rsid w:val="00DA022E"/>
    <w:rsid w:val="00DA0A40"/>
    <w:rsid w:val="00DA1937"/>
    <w:rsid w:val="00DA4944"/>
    <w:rsid w:val="00DA5CB3"/>
    <w:rsid w:val="00DA623B"/>
    <w:rsid w:val="00DA664A"/>
    <w:rsid w:val="00DA6A33"/>
    <w:rsid w:val="00DA6C9E"/>
    <w:rsid w:val="00DA7C11"/>
    <w:rsid w:val="00DA7E68"/>
    <w:rsid w:val="00DB040D"/>
    <w:rsid w:val="00DB0EDC"/>
    <w:rsid w:val="00DB10AC"/>
    <w:rsid w:val="00DB2978"/>
    <w:rsid w:val="00DB411A"/>
    <w:rsid w:val="00DB4B47"/>
    <w:rsid w:val="00DB5A85"/>
    <w:rsid w:val="00DB6C1C"/>
    <w:rsid w:val="00DB713F"/>
    <w:rsid w:val="00DB7873"/>
    <w:rsid w:val="00DB7948"/>
    <w:rsid w:val="00DB79B3"/>
    <w:rsid w:val="00DC063D"/>
    <w:rsid w:val="00DC0D45"/>
    <w:rsid w:val="00DC26AB"/>
    <w:rsid w:val="00DC3424"/>
    <w:rsid w:val="00DC372D"/>
    <w:rsid w:val="00DC3B85"/>
    <w:rsid w:val="00DC3E03"/>
    <w:rsid w:val="00DC40EA"/>
    <w:rsid w:val="00DC5122"/>
    <w:rsid w:val="00DC552C"/>
    <w:rsid w:val="00DC59EA"/>
    <w:rsid w:val="00DC5E72"/>
    <w:rsid w:val="00DC6AB5"/>
    <w:rsid w:val="00DC731E"/>
    <w:rsid w:val="00DC74FF"/>
    <w:rsid w:val="00DD0119"/>
    <w:rsid w:val="00DD3033"/>
    <w:rsid w:val="00DD3C81"/>
    <w:rsid w:val="00DD4AF1"/>
    <w:rsid w:val="00DD5C31"/>
    <w:rsid w:val="00DD5EAE"/>
    <w:rsid w:val="00DD7B36"/>
    <w:rsid w:val="00DE0102"/>
    <w:rsid w:val="00DE055F"/>
    <w:rsid w:val="00DE0D74"/>
    <w:rsid w:val="00DE4F3F"/>
    <w:rsid w:val="00DE51F2"/>
    <w:rsid w:val="00DE604F"/>
    <w:rsid w:val="00DE633D"/>
    <w:rsid w:val="00DE681D"/>
    <w:rsid w:val="00DF06E5"/>
    <w:rsid w:val="00DF223C"/>
    <w:rsid w:val="00DF2AC2"/>
    <w:rsid w:val="00DF3436"/>
    <w:rsid w:val="00DF3A76"/>
    <w:rsid w:val="00DF3AB4"/>
    <w:rsid w:val="00DF40D6"/>
    <w:rsid w:val="00DF4359"/>
    <w:rsid w:val="00DF45E7"/>
    <w:rsid w:val="00DF4B2F"/>
    <w:rsid w:val="00DF51FB"/>
    <w:rsid w:val="00DF5B61"/>
    <w:rsid w:val="00DF63E6"/>
    <w:rsid w:val="00E00D26"/>
    <w:rsid w:val="00E01C02"/>
    <w:rsid w:val="00E02325"/>
    <w:rsid w:val="00E02BBF"/>
    <w:rsid w:val="00E0460E"/>
    <w:rsid w:val="00E04AD8"/>
    <w:rsid w:val="00E04BF8"/>
    <w:rsid w:val="00E05AE5"/>
    <w:rsid w:val="00E05B19"/>
    <w:rsid w:val="00E0619F"/>
    <w:rsid w:val="00E062E5"/>
    <w:rsid w:val="00E075DB"/>
    <w:rsid w:val="00E07C3C"/>
    <w:rsid w:val="00E1017F"/>
    <w:rsid w:val="00E10F6D"/>
    <w:rsid w:val="00E10F80"/>
    <w:rsid w:val="00E11898"/>
    <w:rsid w:val="00E13C81"/>
    <w:rsid w:val="00E14176"/>
    <w:rsid w:val="00E14DB4"/>
    <w:rsid w:val="00E15E63"/>
    <w:rsid w:val="00E16814"/>
    <w:rsid w:val="00E1721E"/>
    <w:rsid w:val="00E20854"/>
    <w:rsid w:val="00E24901"/>
    <w:rsid w:val="00E24948"/>
    <w:rsid w:val="00E25144"/>
    <w:rsid w:val="00E25E64"/>
    <w:rsid w:val="00E26AEA"/>
    <w:rsid w:val="00E26C8D"/>
    <w:rsid w:val="00E3082F"/>
    <w:rsid w:val="00E30EE8"/>
    <w:rsid w:val="00E31880"/>
    <w:rsid w:val="00E31DA7"/>
    <w:rsid w:val="00E321FC"/>
    <w:rsid w:val="00E32327"/>
    <w:rsid w:val="00E327DF"/>
    <w:rsid w:val="00E32F3B"/>
    <w:rsid w:val="00E352E0"/>
    <w:rsid w:val="00E35D56"/>
    <w:rsid w:val="00E3609E"/>
    <w:rsid w:val="00E36F6C"/>
    <w:rsid w:val="00E37CEA"/>
    <w:rsid w:val="00E4220B"/>
    <w:rsid w:val="00E43236"/>
    <w:rsid w:val="00E43787"/>
    <w:rsid w:val="00E45000"/>
    <w:rsid w:val="00E4608F"/>
    <w:rsid w:val="00E461F2"/>
    <w:rsid w:val="00E4624F"/>
    <w:rsid w:val="00E4689D"/>
    <w:rsid w:val="00E46971"/>
    <w:rsid w:val="00E478C9"/>
    <w:rsid w:val="00E47ED0"/>
    <w:rsid w:val="00E500CC"/>
    <w:rsid w:val="00E50839"/>
    <w:rsid w:val="00E5102E"/>
    <w:rsid w:val="00E5118C"/>
    <w:rsid w:val="00E515A7"/>
    <w:rsid w:val="00E52B72"/>
    <w:rsid w:val="00E52E60"/>
    <w:rsid w:val="00E534D5"/>
    <w:rsid w:val="00E5514C"/>
    <w:rsid w:val="00E56E76"/>
    <w:rsid w:val="00E6035B"/>
    <w:rsid w:val="00E603A4"/>
    <w:rsid w:val="00E60AD9"/>
    <w:rsid w:val="00E61193"/>
    <w:rsid w:val="00E6144D"/>
    <w:rsid w:val="00E619EA"/>
    <w:rsid w:val="00E61FCF"/>
    <w:rsid w:val="00E623D2"/>
    <w:rsid w:val="00E63229"/>
    <w:rsid w:val="00E64539"/>
    <w:rsid w:val="00E64A30"/>
    <w:rsid w:val="00E65039"/>
    <w:rsid w:val="00E65FDA"/>
    <w:rsid w:val="00E6696F"/>
    <w:rsid w:val="00E67BC0"/>
    <w:rsid w:val="00E70230"/>
    <w:rsid w:val="00E7065F"/>
    <w:rsid w:val="00E70E99"/>
    <w:rsid w:val="00E7113E"/>
    <w:rsid w:val="00E71BAE"/>
    <w:rsid w:val="00E72636"/>
    <w:rsid w:val="00E72D72"/>
    <w:rsid w:val="00E752A7"/>
    <w:rsid w:val="00E7613C"/>
    <w:rsid w:val="00E7631E"/>
    <w:rsid w:val="00E76380"/>
    <w:rsid w:val="00E7651B"/>
    <w:rsid w:val="00E7785B"/>
    <w:rsid w:val="00E80710"/>
    <w:rsid w:val="00E81243"/>
    <w:rsid w:val="00E81468"/>
    <w:rsid w:val="00E815D5"/>
    <w:rsid w:val="00E82A27"/>
    <w:rsid w:val="00E847E6"/>
    <w:rsid w:val="00E869C6"/>
    <w:rsid w:val="00E86F67"/>
    <w:rsid w:val="00E90095"/>
    <w:rsid w:val="00E9085C"/>
    <w:rsid w:val="00E90DBC"/>
    <w:rsid w:val="00E91864"/>
    <w:rsid w:val="00E93F06"/>
    <w:rsid w:val="00E93F8A"/>
    <w:rsid w:val="00E94DEB"/>
    <w:rsid w:val="00E968E1"/>
    <w:rsid w:val="00E9788C"/>
    <w:rsid w:val="00E97F84"/>
    <w:rsid w:val="00EA03B5"/>
    <w:rsid w:val="00EA18E8"/>
    <w:rsid w:val="00EA37A2"/>
    <w:rsid w:val="00EA3834"/>
    <w:rsid w:val="00EA3867"/>
    <w:rsid w:val="00EA652D"/>
    <w:rsid w:val="00EA6535"/>
    <w:rsid w:val="00EA6F7A"/>
    <w:rsid w:val="00EA72A9"/>
    <w:rsid w:val="00EA732A"/>
    <w:rsid w:val="00EA76D0"/>
    <w:rsid w:val="00EA7A11"/>
    <w:rsid w:val="00EA7D83"/>
    <w:rsid w:val="00EB02CB"/>
    <w:rsid w:val="00EB0BAB"/>
    <w:rsid w:val="00EB0BC4"/>
    <w:rsid w:val="00EB0C9D"/>
    <w:rsid w:val="00EB0EF1"/>
    <w:rsid w:val="00EB16D5"/>
    <w:rsid w:val="00EB22DB"/>
    <w:rsid w:val="00EB2C91"/>
    <w:rsid w:val="00EB3748"/>
    <w:rsid w:val="00EB51E9"/>
    <w:rsid w:val="00EB550C"/>
    <w:rsid w:val="00EB6084"/>
    <w:rsid w:val="00EC17F9"/>
    <w:rsid w:val="00EC1B3C"/>
    <w:rsid w:val="00EC1EE7"/>
    <w:rsid w:val="00EC273C"/>
    <w:rsid w:val="00EC3A74"/>
    <w:rsid w:val="00EC3BC4"/>
    <w:rsid w:val="00EC4177"/>
    <w:rsid w:val="00EC50A6"/>
    <w:rsid w:val="00EC539B"/>
    <w:rsid w:val="00EC553E"/>
    <w:rsid w:val="00EC5899"/>
    <w:rsid w:val="00EC6A72"/>
    <w:rsid w:val="00EC6F8C"/>
    <w:rsid w:val="00ED0AD8"/>
    <w:rsid w:val="00ED1013"/>
    <w:rsid w:val="00ED19C0"/>
    <w:rsid w:val="00ED243C"/>
    <w:rsid w:val="00ED4FAB"/>
    <w:rsid w:val="00ED5CAE"/>
    <w:rsid w:val="00ED6C18"/>
    <w:rsid w:val="00EE0CB0"/>
    <w:rsid w:val="00EE1086"/>
    <w:rsid w:val="00EE4CE8"/>
    <w:rsid w:val="00EE5F95"/>
    <w:rsid w:val="00EE6475"/>
    <w:rsid w:val="00EE741A"/>
    <w:rsid w:val="00EE781C"/>
    <w:rsid w:val="00EF00B4"/>
    <w:rsid w:val="00EF0806"/>
    <w:rsid w:val="00EF1354"/>
    <w:rsid w:val="00EF1E0E"/>
    <w:rsid w:val="00EF220F"/>
    <w:rsid w:val="00EF2277"/>
    <w:rsid w:val="00EF47F5"/>
    <w:rsid w:val="00EF4EDD"/>
    <w:rsid w:val="00EF55DB"/>
    <w:rsid w:val="00EF7140"/>
    <w:rsid w:val="00F00843"/>
    <w:rsid w:val="00F00B68"/>
    <w:rsid w:val="00F00DCD"/>
    <w:rsid w:val="00F019DC"/>
    <w:rsid w:val="00F03275"/>
    <w:rsid w:val="00F03ADC"/>
    <w:rsid w:val="00F057E2"/>
    <w:rsid w:val="00F05E24"/>
    <w:rsid w:val="00F05FC6"/>
    <w:rsid w:val="00F06F4F"/>
    <w:rsid w:val="00F07A24"/>
    <w:rsid w:val="00F1083E"/>
    <w:rsid w:val="00F11549"/>
    <w:rsid w:val="00F11676"/>
    <w:rsid w:val="00F11C9A"/>
    <w:rsid w:val="00F121BC"/>
    <w:rsid w:val="00F125D0"/>
    <w:rsid w:val="00F12F2C"/>
    <w:rsid w:val="00F131DA"/>
    <w:rsid w:val="00F14DEB"/>
    <w:rsid w:val="00F15190"/>
    <w:rsid w:val="00F15333"/>
    <w:rsid w:val="00F16342"/>
    <w:rsid w:val="00F16B34"/>
    <w:rsid w:val="00F17C95"/>
    <w:rsid w:val="00F211AF"/>
    <w:rsid w:val="00F21625"/>
    <w:rsid w:val="00F21F67"/>
    <w:rsid w:val="00F22752"/>
    <w:rsid w:val="00F227CE"/>
    <w:rsid w:val="00F23036"/>
    <w:rsid w:val="00F23EBD"/>
    <w:rsid w:val="00F249A9"/>
    <w:rsid w:val="00F24CC6"/>
    <w:rsid w:val="00F251A5"/>
    <w:rsid w:val="00F25434"/>
    <w:rsid w:val="00F26D0B"/>
    <w:rsid w:val="00F274CA"/>
    <w:rsid w:val="00F27E60"/>
    <w:rsid w:val="00F308B1"/>
    <w:rsid w:val="00F314B1"/>
    <w:rsid w:val="00F31EE4"/>
    <w:rsid w:val="00F32B89"/>
    <w:rsid w:val="00F33181"/>
    <w:rsid w:val="00F353E4"/>
    <w:rsid w:val="00F35840"/>
    <w:rsid w:val="00F36550"/>
    <w:rsid w:val="00F36A46"/>
    <w:rsid w:val="00F400D3"/>
    <w:rsid w:val="00F4014B"/>
    <w:rsid w:val="00F41E1E"/>
    <w:rsid w:val="00F429E7"/>
    <w:rsid w:val="00F43147"/>
    <w:rsid w:val="00F43651"/>
    <w:rsid w:val="00F44BE9"/>
    <w:rsid w:val="00F46870"/>
    <w:rsid w:val="00F502D4"/>
    <w:rsid w:val="00F50478"/>
    <w:rsid w:val="00F50DE9"/>
    <w:rsid w:val="00F5285D"/>
    <w:rsid w:val="00F5289A"/>
    <w:rsid w:val="00F52A4A"/>
    <w:rsid w:val="00F52D60"/>
    <w:rsid w:val="00F54BD2"/>
    <w:rsid w:val="00F552FF"/>
    <w:rsid w:val="00F55D11"/>
    <w:rsid w:val="00F56B88"/>
    <w:rsid w:val="00F57124"/>
    <w:rsid w:val="00F5713C"/>
    <w:rsid w:val="00F57E2E"/>
    <w:rsid w:val="00F60817"/>
    <w:rsid w:val="00F60EB8"/>
    <w:rsid w:val="00F612A4"/>
    <w:rsid w:val="00F61CD5"/>
    <w:rsid w:val="00F625F8"/>
    <w:rsid w:val="00F638D5"/>
    <w:rsid w:val="00F65522"/>
    <w:rsid w:val="00F65CF5"/>
    <w:rsid w:val="00F65D43"/>
    <w:rsid w:val="00F66591"/>
    <w:rsid w:val="00F67227"/>
    <w:rsid w:val="00F67E02"/>
    <w:rsid w:val="00F7146A"/>
    <w:rsid w:val="00F72566"/>
    <w:rsid w:val="00F72D0F"/>
    <w:rsid w:val="00F738B8"/>
    <w:rsid w:val="00F74325"/>
    <w:rsid w:val="00F76BA6"/>
    <w:rsid w:val="00F76D62"/>
    <w:rsid w:val="00F770D9"/>
    <w:rsid w:val="00F822BE"/>
    <w:rsid w:val="00F832D0"/>
    <w:rsid w:val="00F84C00"/>
    <w:rsid w:val="00F852A8"/>
    <w:rsid w:val="00F858E1"/>
    <w:rsid w:val="00F863A7"/>
    <w:rsid w:val="00F86651"/>
    <w:rsid w:val="00F86CB1"/>
    <w:rsid w:val="00F874C5"/>
    <w:rsid w:val="00F87A4C"/>
    <w:rsid w:val="00F87F9C"/>
    <w:rsid w:val="00F90939"/>
    <w:rsid w:val="00F9122E"/>
    <w:rsid w:val="00F91F50"/>
    <w:rsid w:val="00F939E5"/>
    <w:rsid w:val="00F93AF0"/>
    <w:rsid w:val="00F95D90"/>
    <w:rsid w:val="00F95E6C"/>
    <w:rsid w:val="00FA015D"/>
    <w:rsid w:val="00FA0203"/>
    <w:rsid w:val="00FA0A54"/>
    <w:rsid w:val="00FA0F5A"/>
    <w:rsid w:val="00FA0F63"/>
    <w:rsid w:val="00FA1F15"/>
    <w:rsid w:val="00FA4EE6"/>
    <w:rsid w:val="00FA5F03"/>
    <w:rsid w:val="00FA76C4"/>
    <w:rsid w:val="00FB0FE4"/>
    <w:rsid w:val="00FB14DA"/>
    <w:rsid w:val="00FB279A"/>
    <w:rsid w:val="00FB3122"/>
    <w:rsid w:val="00FB3650"/>
    <w:rsid w:val="00FB4802"/>
    <w:rsid w:val="00FB595F"/>
    <w:rsid w:val="00FB5A6D"/>
    <w:rsid w:val="00FB76C5"/>
    <w:rsid w:val="00FB7F74"/>
    <w:rsid w:val="00FC1D82"/>
    <w:rsid w:val="00FC2939"/>
    <w:rsid w:val="00FC410C"/>
    <w:rsid w:val="00FC43E8"/>
    <w:rsid w:val="00FC4ACC"/>
    <w:rsid w:val="00FC6F92"/>
    <w:rsid w:val="00FC74E1"/>
    <w:rsid w:val="00FC79B4"/>
    <w:rsid w:val="00FC7BE3"/>
    <w:rsid w:val="00FD078F"/>
    <w:rsid w:val="00FD0B56"/>
    <w:rsid w:val="00FD174D"/>
    <w:rsid w:val="00FD3FC2"/>
    <w:rsid w:val="00FD7016"/>
    <w:rsid w:val="00FD776F"/>
    <w:rsid w:val="00FD7C1C"/>
    <w:rsid w:val="00FE253C"/>
    <w:rsid w:val="00FE4414"/>
    <w:rsid w:val="00FE468E"/>
    <w:rsid w:val="00FE4F74"/>
    <w:rsid w:val="00FE4FE9"/>
    <w:rsid w:val="00FE699E"/>
    <w:rsid w:val="00FF0CFC"/>
    <w:rsid w:val="00FF1C1F"/>
    <w:rsid w:val="00FF204F"/>
    <w:rsid w:val="00FF2759"/>
    <w:rsid w:val="00FF2C71"/>
    <w:rsid w:val="00FF3268"/>
    <w:rsid w:val="00FF3530"/>
    <w:rsid w:val="00FF38FB"/>
    <w:rsid w:val="00FF4CB4"/>
    <w:rsid w:val="00FF4F2D"/>
    <w:rsid w:val="00FF58B7"/>
    <w:rsid w:val="00FF72C2"/>
    <w:rsid w:val="00FF7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8E66476-4ACA-4CDC-A7E7-E04F86D14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Nagwek4Znak"/>
    <w:uiPriority w:val="9"/>
    <w:qFormat/>
    <w:rsid w:val="00EB550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nak"/>
    <w:rsid w:val="00B4276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nak">
    <w:name w:val="EndNote Bibliography Title Znak"/>
    <w:basedOn w:val="DefaultParagraphFont"/>
    <w:link w:val="EndNoteBibliographyTitle"/>
    <w:rsid w:val="00B4276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nak"/>
    <w:rsid w:val="00B4276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nak">
    <w:name w:val="EndNote Bibliography Znak"/>
    <w:basedOn w:val="DefaultParagraphFont"/>
    <w:link w:val="EndNoteBibliography"/>
    <w:rsid w:val="00B42764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59"/>
    <w:rsid w:val="00EC1B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TekstdymkaZnak"/>
    <w:uiPriority w:val="99"/>
    <w:semiHidden/>
    <w:unhideWhenUsed/>
    <w:rsid w:val="00F738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efaultParagraphFont"/>
    <w:link w:val="BalloonText"/>
    <w:uiPriority w:val="99"/>
    <w:semiHidden/>
    <w:rsid w:val="00F738B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17624"/>
    <w:rPr>
      <w:sz w:val="16"/>
      <w:szCs w:val="16"/>
    </w:rPr>
  </w:style>
  <w:style w:type="paragraph" w:styleId="CommentText">
    <w:name w:val="annotation text"/>
    <w:basedOn w:val="Normal"/>
    <w:link w:val="TekstkomentarzaZnak"/>
    <w:uiPriority w:val="99"/>
    <w:semiHidden/>
    <w:unhideWhenUsed/>
    <w:rsid w:val="00117624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efaultParagraphFont"/>
    <w:link w:val="CommentText"/>
    <w:uiPriority w:val="99"/>
    <w:semiHidden/>
    <w:rsid w:val="001176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TematkomentarzaZnak"/>
    <w:uiPriority w:val="99"/>
    <w:semiHidden/>
    <w:unhideWhenUsed/>
    <w:rsid w:val="00117624"/>
    <w:rPr>
      <w:b/>
      <w:bCs/>
    </w:rPr>
  </w:style>
  <w:style w:type="character" w:customStyle="1" w:styleId="TematkomentarzaZnak">
    <w:name w:val="Temat komentarza Znak"/>
    <w:basedOn w:val="TekstkomentarzaZnak"/>
    <w:link w:val="CommentSubject"/>
    <w:uiPriority w:val="99"/>
    <w:semiHidden/>
    <w:rsid w:val="0011762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73D9B"/>
    <w:rPr>
      <w:color w:val="0563C1" w:themeColor="hyperlink"/>
      <w:u w:val="single"/>
    </w:rPr>
  </w:style>
  <w:style w:type="paragraph" w:styleId="ListParagraph">
    <w:name w:val="List Paragraph"/>
    <w:basedOn w:val="Normal"/>
    <w:uiPriority w:val="99"/>
    <w:qFormat/>
    <w:rsid w:val="00CB595D"/>
    <w:pPr>
      <w:spacing w:after="120" w:line="264" w:lineRule="auto"/>
      <w:ind w:left="720"/>
      <w:contextualSpacing/>
    </w:pPr>
    <w:rPr>
      <w:rFonts w:eastAsiaTheme="minorEastAsia"/>
      <w:sz w:val="20"/>
      <w:szCs w:val="20"/>
      <w:lang w:val="it-IT"/>
    </w:rPr>
  </w:style>
  <w:style w:type="paragraph" w:customStyle="1" w:styleId="ArticleTitle">
    <w:name w:val="Article_Title"/>
    <w:basedOn w:val="Normal"/>
    <w:link w:val="ArticleTitleChar"/>
    <w:rsid w:val="00DE633D"/>
    <w:pPr>
      <w:keepNext/>
      <w:spacing w:before="24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kern w:val="28"/>
      <w:sz w:val="28"/>
      <w:szCs w:val="20"/>
      <w:lang w:val="en-US"/>
    </w:rPr>
  </w:style>
  <w:style w:type="character" w:customStyle="1" w:styleId="ArticleTitleChar">
    <w:name w:val="Article_Title Char"/>
    <w:link w:val="ArticleTitle"/>
    <w:rsid w:val="00DE633D"/>
    <w:rPr>
      <w:rFonts w:ascii="Times New Roman" w:eastAsia="Times New Roman" w:hAnsi="Times New Roman" w:cs="Times New Roman"/>
      <w:b/>
      <w:kern w:val="28"/>
      <w:sz w:val="28"/>
      <w:szCs w:val="20"/>
      <w:lang w:val="en-US"/>
    </w:rPr>
  </w:style>
  <w:style w:type="paragraph" w:styleId="Header">
    <w:name w:val="header"/>
    <w:basedOn w:val="Normal"/>
    <w:link w:val="NagwekZnak"/>
    <w:uiPriority w:val="99"/>
    <w:unhideWhenUsed/>
    <w:rsid w:val="005166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NagwekZnak">
    <w:name w:val="Nagłówek Znak"/>
    <w:basedOn w:val="DefaultParagraphFont"/>
    <w:link w:val="Header"/>
    <w:uiPriority w:val="99"/>
    <w:rsid w:val="0051666F"/>
  </w:style>
  <w:style w:type="paragraph" w:styleId="Footer">
    <w:name w:val="footer"/>
    <w:basedOn w:val="Normal"/>
    <w:link w:val="StopkaZnak"/>
    <w:uiPriority w:val="99"/>
    <w:unhideWhenUsed/>
    <w:rsid w:val="005166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topkaZnak">
    <w:name w:val="Stopka Znak"/>
    <w:basedOn w:val="DefaultParagraphFont"/>
    <w:link w:val="Footer"/>
    <w:uiPriority w:val="99"/>
    <w:rsid w:val="0051666F"/>
  </w:style>
  <w:style w:type="character" w:styleId="LineNumber">
    <w:name w:val="line number"/>
    <w:basedOn w:val="DefaultParagraphFont"/>
    <w:uiPriority w:val="99"/>
    <w:semiHidden/>
    <w:unhideWhenUsed/>
    <w:rsid w:val="009C4ABD"/>
  </w:style>
  <w:style w:type="character" w:customStyle="1" w:styleId="coordinates">
    <w:name w:val="coordinates"/>
    <w:basedOn w:val="DefaultParagraphFont"/>
    <w:rsid w:val="00911898"/>
  </w:style>
  <w:style w:type="character" w:customStyle="1" w:styleId="geo-dms">
    <w:name w:val="geo-dms"/>
    <w:basedOn w:val="DefaultParagraphFont"/>
    <w:rsid w:val="00911898"/>
  </w:style>
  <w:style w:type="character" w:customStyle="1" w:styleId="latitude">
    <w:name w:val="latitude"/>
    <w:basedOn w:val="DefaultParagraphFont"/>
    <w:rsid w:val="00911898"/>
  </w:style>
  <w:style w:type="character" w:customStyle="1" w:styleId="longitude">
    <w:name w:val="longitude"/>
    <w:basedOn w:val="DefaultParagraphFont"/>
    <w:rsid w:val="00911898"/>
  </w:style>
  <w:style w:type="character" w:customStyle="1" w:styleId="Nagwek4Znak">
    <w:name w:val="Nagłówek 4 Znak"/>
    <w:basedOn w:val="DefaultParagraphFont"/>
    <w:link w:val="Heading4"/>
    <w:uiPriority w:val="9"/>
    <w:rsid w:val="00EB550C"/>
    <w:rPr>
      <w:rFonts w:ascii="Times New Roman" w:eastAsia="Times New Roman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4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9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3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93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71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64D38A-ECA3-454C-81F6-83C69C625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2</Characters>
  <Application>Microsoft Office Word</Application>
  <DocSecurity>0</DocSecurity>
  <Lines>12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Department of Agriculture and Food Western Australia</Company>
  <LinksUpToDate>false</LinksUpToDate>
  <CharactersWithSpaces>1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hał Książkiewicz</dc:creator>
  <cp:lastModifiedBy>Sathiya</cp:lastModifiedBy>
  <cp:revision>2</cp:revision>
  <cp:lastPrinted>2021-12-20T16:47:00Z</cp:lastPrinted>
  <dcterms:created xsi:type="dcterms:W3CDTF">2022-05-10T10:11:00Z</dcterms:created>
  <dcterms:modified xsi:type="dcterms:W3CDTF">2022-05-10T10:11:00Z</dcterms:modified>
</cp:coreProperties>
</file>